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FA4C6" w14:textId="6CB1D47C" w:rsidR="002A070D" w:rsidRDefault="002A070D" w:rsidP="002A070D">
      <w:pPr>
        <w:spacing w:line="276" w:lineRule="auto"/>
        <w:contextualSpacing/>
        <w:jc w:val="center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Material S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. Ageing and Comorbidities among HIV infected and uninfected adults attending primary care clinics in Lusaka, Zambia (2020-2021)</w:t>
      </w:r>
    </w:p>
    <w:p w14:paraId="2FE2E5FB" w14:textId="77777777" w:rsidR="002A070D" w:rsidRDefault="002A070D" w:rsidP="00F00908">
      <w:pPr>
        <w:shd w:val="clear" w:color="auto" w:fill="FFFFFF"/>
        <w:rPr>
          <w:rFonts w:ascii="Arial" w:eastAsia="Times New Roman" w:hAnsi="Arial" w:cs="Arial"/>
          <w:b/>
          <w:sz w:val="22"/>
          <w:szCs w:val="22"/>
        </w:rPr>
      </w:pPr>
    </w:p>
    <w:p w14:paraId="468C6721" w14:textId="346313DD" w:rsidR="002A070D" w:rsidRPr="009E701C" w:rsidRDefault="002A070D" w:rsidP="002A070D">
      <w:pPr>
        <w:spacing w:line="276" w:lineRule="auto"/>
        <w:contextualSpacing/>
        <w:jc w:val="center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ocus Group Discussion</w:t>
      </w:r>
      <w:r>
        <w:rPr>
          <w:rFonts w:ascii="Arial" w:hAnsi="Arial" w:cs="Arial"/>
          <w:b/>
          <w:sz w:val="24"/>
          <w:szCs w:val="24"/>
        </w:rPr>
        <w:t xml:space="preserve"> Guide</w:t>
      </w:r>
    </w:p>
    <w:p w14:paraId="135D4584" w14:textId="30FC3C7B" w:rsidR="002A070D" w:rsidRPr="004F7C82" w:rsidRDefault="002A070D" w:rsidP="002A070D">
      <w:pPr>
        <w:spacing w:line="276" w:lineRule="auto"/>
        <w:contextualSpacing/>
        <w:jc w:val="center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rget Audience: </w:t>
      </w:r>
      <w:r>
        <w:rPr>
          <w:rFonts w:ascii="Arial" w:hAnsi="Arial" w:cs="Arial"/>
          <w:b/>
          <w:sz w:val="24"/>
          <w:szCs w:val="24"/>
        </w:rPr>
        <w:t>Healthcare Workers</w:t>
      </w:r>
    </w:p>
    <w:p w14:paraId="4F0D268A" w14:textId="77777777" w:rsidR="002A070D" w:rsidRDefault="002A070D" w:rsidP="00F00908">
      <w:pPr>
        <w:shd w:val="clear" w:color="auto" w:fill="FFFFFF"/>
        <w:rPr>
          <w:rFonts w:ascii="Arial" w:eastAsia="Times New Roman" w:hAnsi="Arial" w:cs="Arial"/>
          <w:b/>
          <w:sz w:val="22"/>
          <w:szCs w:val="22"/>
        </w:rPr>
      </w:pPr>
    </w:p>
    <w:p w14:paraId="7BC0EA17" w14:textId="22263C45" w:rsidR="00593B07" w:rsidRPr="00464EB4" w:rsidRDefault="00593B07" w:rsidP="00F00908">
      <w:pPr>
        <w:shd w:val="clear" w:color="auto" w:fill="FFFFFF"/>
        <w:rPr>
          <w:rFonts w:ascii="Arial" w:eastAsia="Times New Roman" w:hAnsi="Arial" w:cs="Arial"/>
          <w:b/>
          <w:sz w:val="22"/>
          <w:szCs w:val="22"/>
        </w:rPr>
      </w:pPr>
      <w:r w:rsidRPr="00464EB4">
        <w:rPr>
          <w:rFonts w:ascii="Arial" w:eastAsia="Times New Roman" w:hAnsi="Arial" w:cs="Arial"/>
          <w:b/>
          <w:sz w:val="22"/>
          <w:szCs w:val="22"/>
        </w:rPr>
        <w:t>Recruitment</w:t>
      </w:r>
    </w:p>
    <w:p w14:paraId="654F1880" w14:textId="10C85852" w:rsidR="00F00908" w:rsidRPr="00464EB4" w:rsidRDefault="00F00908" w:rsidP="00001971">
      <w:pPr>
        <w:shd w:val="clear" w:color="auto" w:fill="FFFFFF"/>
        <w:jc w:val="both"/>
        <w:rPr>
          <w:rFonts w:ascii="Arial" w:eastAsia="Times New Roman" w:hAnsi="Arial" w:cs="Arial"/>
          <w:sz w:val="22"/>
          <w:szCs w:val="22"/>
        </w:rPr>
      </w:pPr>
      <w:r w:rsidRPr="00464EB4">
        <w:rPr>
          <w:rFonts w:ascii="Arial" w:eastAsia="Times New Roman" w:hAnsi="Arial" w:cs="Arial"/>
          <w:sz w:val="22"/>
          <w:szCs w:val="22"/>
        </w:rPr>
        <w:t xml:space="preserve">Hello. How are you? My name is ____. As discussed, the Centre for Infectious Disease Research in Zambia </w:t>
      </w:r>
      <w:r w:rsidR="009E2F61">
        <w:rPr>
          <w:rFonts w:ascii="Arial" w:eastAsia="Times New Roman" w:hAnsi="Arial" w:cs="Arial"/>
          <w:sz w:val="22"/>
          <w:szCs w:val="22"/>
        </w:rPr>
        <w:t xml:space="preserve">(CIDRZ) </w:t>
      </w:r>
      <w:r w:rsidRPr="00464EB4">
        <w:rPr>
          <w:rFonts w:ascii="Arial" w:eastAsia="Times New Roman" w:hAnsi="Arial" w:cs="Arial"/>
          <w:sz w:val="22"/>
          <w:szCs w:val="22"/>
        </w:rPr>
        <w:t>is recruiting health care worker</w:t>
      </w:r>
      <w:r w:rsidR="009E2F61">
        <w:rPr>
          <w:rFonts w:ascii="Arial" w:eastAsia="Times New Roman" w:hAnsi="Arial" w:cs="Arial"/>
          <w:sz w:val="22"/>
          <w:szCs w:val="22"/>
        </w:rPr>
        <w:t>s to</w:t>
      </w:r>
      <w:r w:rsidRPr="00464EB4">
        <w:rPr>
          <w:rFonts w:ascii="Arial" w:eastAsia="Times New Roman" w:hAnsi="Arial" w:cs="Arial"/>
          <w:sz w:val="22"/>
          <w:szCs w:val="22"/>
        </w:rPr>
        <w:t xml:space="preserve"> participa</w:t>
      </w:r>
      <w:r w:rsidR="009E2F61">
        <w:rPr>
          <w:rFonts w:ascii="Arial" w:eastAsia="Times New Roman" w:hAnsi="Arial" w:cs="Arial"/>
          <w:sz w:val="22"/>
          <w:szCs w:val="22"/>
        </w:rPr>
        <w:t>te</w:t>
      </w:r>
      <w:r w:rsidRPr="00464EB4">
        <w:rPr>
          <w:rFonts w:ascii="Arial" w:eastAsia="Times New Roman" w:hAnsi="Arial" w:cs="Arial"/>
          <w:sz w:val="22"/>
          <w:szCs w:val="22"/>
        </w:rPr>
        <w:t xml:space="preserve"> </w:t>
      </w:r>
      <w:r w:rsidR="009E2F61">
        <w:rPr>
          <w:rFonts w:ascii="Arial" w:eastAsia="Times New Roman" w:hAnsi="Arial" w:cs="Arial"/>
          <w:sz w:val="22"/>
          <w:szCs w:val="22"/>
        </w:rPr>
        <w:t>in</w:t>
      </w:r>
      <w:r w:rsidR="009E2F61" w:rsidRPr="00464EB4">
        <w:rPr>
          <w:rFonts w:ascii="Arial" w:eastAsia="Times New Roman" w:hAnsi="Arial" w:cs="Arial"/>
          <w:sz w:val="22"/>
          <w:szCs w:val="22"/>
        </w:rPr>
        <w:t xml:space="preserve"> </w:t>
      </w:r>
      <w:r w:rsidRPr="00464EB4">
        <w:rPr>
          <w:rFonts w:ascii="Arial" w:eastAsia="Times New Roman" w:hAnsi="Arial" w:cs="Arial"/>
          <w:sz w:val="22"/>
          <w:szCs w:val="22"/>
        </w:rPr>
        <w:t xml:space="preserve">a focus group discussion on </w:t>
      </w:r>
      <w:r w:rsidR="00284300">
        <w:rPr>
          <w:rFonts w:ascii="Arial" w:eastAsia="Times New Roman" w:hAnsi="Arial" w:cs="Arial"/>
          <w:sz w:val="22"/>
          <w:szCs w:val="22"/>
        </w:rPr>
        <w:t xml:space="preserve">noncommunicable diseases and multimorbidity </w:t>
      </w:r>
      <w:r w:rsidR="00593B07" w:rsidRPr="00464EB4">
        <w:rPr>
          <w:rFonts w:ascii="Arial" w:eastAsia="Times New Roman" w:hAnsi="Arial" w:cs="Arial"/>
          <w:sz w:val="22"/>
          <w:szCs w:val="22"/>
        </w:rPr>
        <w:t xml:space="preserve">related </w:t>
      </w:r>
      <w:r w:rsidRPr="00464EB4">
        <w:rPr>
          <w:rFonts w:ascii="Arial" w:eastAsia="Times New Roman" w:hAnsi="Arial" w:cs="Arial"/>
          <w:sz w:val="22"/>
          <w:szCs w:val="22"/>
        </w:rPr>
        <w:t xml:space="preserve">patient care at </w:t>
      </w:r>
      <w:r w:rsidR="00284300">
        <w:rPr>
          <w:rFonts w:ascii="Arial" w:eastAsia="Times New Roman" w:hAnsi="Arial" w:cs="Arial"/>
          <w:sz w:val="22"/>
          <w:szCs w:val="22"/>
        </w:rPr>
        <w:t>your</w:t>
      </w:r>
      <w:r w:rsidRPr="00464EB4">
        <w:rPr>
          <w:rFonts w:ascii="Arial" w:eastAsia="Times New Roman" w:hAnsi="Arial" w:cs="Arial"/>
          <w:sz w:val="22"/>
          <w:szCs w:val="22"/>
        </w:rPr>
        <w:t xml:space="preserve"> health facility. Participation is completely voluntary and your decision to participate or not will not affect your job at this facility. Are you potentially interested in participating? If so, I will give you additional information before you decide to participate. </w:t>
      </w:r>
      <w:r w:rsidRPr="00464EB4">
        <w:rPr>
          <w:rFonts w:ascii="Arial" w:hAnsi="Arial" w:cs="Arial"/>
          <w:iCs/>
          <w:sz w:val="22"/>
          <w:szCs w:val="22"/>
          <w:lang w:val="en-GB"/>
        </w:rPr>
        <w:t>[If yes, proceed with ICF. If no, thank them for their time.]</w:t>
      </w:r>
    </w:p>
    <w:p w14:paraId="58CCFC4C" w14:textId="77777777" w:rsidR="00464EB4" w:rsidRPr="00464EB4" w:rsidRDefault="00464EB4" w:rsidP="00001971">
      <w:pPr>
        <w:shd w:val="clear" w:color="auto" w:fill="FFFFFF"/>
        <w:jc w:val="both"/>
        <w:rPr>
          <w:rFonts w:ascii="Arial" w:eastAsia="Times New Roman" w:hAnsi="Arial" w:cs="Arial"/>
          <w:b/>
          <w:sz w:val="22"/>
          <w:szCs w:val="22"/>
        </w:rPr>
      </w:pPr>
    </w:p>
    <w:p w14:paraId="3229BFB2" w14:textId="77777777" w:rsidR="00464EB4" w:rsidRPr="00464EB4" w:rsidRDefault="00464EB4" w:rsidP="00464EB4">
      <w:pPr>
        <w:pStyle w:val="NoSpacing1"/>
        <w:rPr>
          <w:rFonts w:ascii="Arial" w:hAnsi="Arial" w:cs="Arial"/>
          <w:b/>
          <w:u w:val="single"/>
        </w:rPr>
      </w:pPr>
      <w:r w:rsidRPr="00464EB4">
        <w:rPr>
          <w:rFonts w:ascii="Arial" w:hAnsi="Arial" w:cs="Arial"/>
          <w:b/>
          <w:u w:val="single"/>
        </w:rPr>
        <w:t>Staffing</w:t>
      </w:r>
    </w:p>
    <w:p w14:paraId="06ABE383" w14:textId="77777777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Facilitator</w:t>
      </w:r>
    </w:p>
    <w:p w14:paraId="0B43D5E2" w14:textId="26F2F9B7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Co-facilitator</w:t>
      </w:r>
      <w:r w:rsidR="009E2F61">
        <w:rPr>
          <w:rFonts w:ascii="Arial" w:hAnsi="Arial" w:cs="Arial"/>
        </w:rPr>
        <w:t xml:space="preserve"> </w:t>
      </w:r>
    </w:p>
    <w:p w14:paraId="447108E8" w14:textId="77777777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 xml:space="preserve">Notetaker </w:t>
      </w:r>
    </w:p>
    <w:p w14:paraId="3F6F82E6" w14:textId="77777777" w:rsidR="00464EB4" w:rsidRPr="00464EB4" w:rsidRDefault="00464EB4" w:rsidP="00464EB4">
      <w:pPr>
        <w:pStyle w:val="NoSpacing1"/>
        <w:rPr>
          <w:rFonts w:ascii="Arial" w:hAnsi="Arial" w:cs="Arial"/>
        </w:rPr>
      </w:pPr>
    </w:p>
    <w:p w14:paraId="33FD8A7F" w14:textId="77777777" w:rsidR="00464EB4" w:rsidRPr="00464EB4" w:rsidRDefault="00464EB4" w:rsidP="00464EB4">
      <w:pPr>
        <w:pStyle w:val="NoSpacing1"/>
        <w:rPr>
          <w:rFonts w:ascii="Arial" w:hAnsi="Arial" w:cs="Arial"/>
          <w:b/>
        </w:rPr>
      </w:pPr>
      <w:r w:rsidRPr="00464EB4">
        <w:rPr>
          <w:rFonts w:ascii="Arial" w:hAnsi="Arial" w:cs="Arial"/>
          <w:b/>
          <w:u w:val="single"/>
        </w:rPr>
        <w:t>Materials</w:t>
      </w:r>
    </w:p>
    <w:p w14:paraId="20B6F4EB" w14:textId="7E5C9DF6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Flip chart/paper</w:t>
      </w:r>
    </w:p>
    <w:p w14:paraId="25DE997D" w14:textId="77777777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Markers</w:t>
      </w:r>
    </w:p>
    <w:p w14:paraId="67B31A23" w14:textId="0B0ACD8D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2 digital voice recorders</w:t>
      </w:r>
      <w:r w:rsidR="009E2F61">
        <w:rPr>
          <w:rFonts w:ascii="Arial" w:hAnsi="Arial" w:cs="Arial"/>
        </w:rPr>
        <w:t>, spare batteries</w:t>
      </w:r>
    </w:p>
    <w:p w14:paraId="5CFEA6BA" w14:textId="2F577A5F" w:rsidR="00464EB4" w:rsidRPr="00464EB4" w:rsidRDefault="009E2F61" w:rsidP="00464EB4">
      <w:pPr>
        <w:pStyle w:val="NoSpacing1"/>
        <w:rPr>
          <w:rFonts w:ascii="Arial" w:hAnsi="Arial" w:cs="Arial"/>
        </w:rPr>
      </w:pPr>
      <w:r>
        <w:rPr>
          <w:rFonts w:ascii="Arial" w:hAnsi="Arial" w:cs="Arial"/>
        </w:rPr>
        <w:t>Number tags</w:t>
      </w:r>
      <w:r w:rsidR="00464EB4" w:rsidRPr="00464EB4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We supply number tags 1-10 and people use that to refer to self and others</w:t>
      </w:r>
      <w:r w:rsidR="00464EB4" w:rsidRPr="00464EB4">
        <w:rPr>
          <w:rFonts w:ascii="Arial" w:hAnsi="Arial" w:cs="Arial"/>
        </w:rPr>
        <w:t>)</w:t>
      </w:r>
    </w:p>
    <w:p w14:paraId="304F0AA2" w14:textId="49FE49B4" w:rsidR="00464EB4" w:rsidRPr="00464EB4" w:rsidRDefault="009E2F61" w:rsidP="00464EB4">
      <w:pPr>
        <w:pStyle w:val="NoSpacing1"/>
        <w:rPr>
          <w:rFonts w:ascii="Arial" w:hAnsi="Arial" w:cs="Arial"/>
        </w:rPr>
      </w:pPr>
      <w:r>
        <w:rPr>
          <w:rFonts w:ascii="Arial" w:hAnsi="Arial" w:cs="Arial"/>
        </w:rPr>
        <w:t>FGD guide</w:t>
      </w:r>
    </w:p>
    <w:p w14:paraId="6357B341" w14:textId="4224E393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Consent/information sheets</w:t>
      </w:r>
    </w:p>
    <w:p w14:paraId="3684AC9D" w14:textId="3045C042" w:rsid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Re</w:t>
      </w:r>
      <w:r w:rsidR="009E2F61">
        <w:rPr>
          <w:rFonts w:ascii="Arial" w:hAnsi="Arial" w:cs="Arial"/>
        </w:rPr>
        <w:t>imbursement form</w:t>
      </w:r>
    </w:p>
    <w:p w14:paraId="2CD2E743" w14:textId="59375272" w:rsidR="009E2F61" w:rsidRPr="00464EB4" w:rsidRDefault="009E2F61" w:rsidP="00464EB4">
      <w:pPr>
        <w:pStyle w:val="NoSpacing1"/>
        <w:rPr>
          <w:rFonts w:ascii="Arial" w:hAnsi="Arial" w:cs="Arial"/>
        </w:rPr>
      </w:pPr>
      <w:r>
        <w:rPr>
          <w:rFonts w:ascii="Arial" w:hAnsi="Arial" w:cs="Arial"/>
        </w:rPr>
        <w:t>Participant list/enrolment log</w:t>
      </w:r>
    </w:p>
    <w:p w14:paraId="1ADEE15F" w14:textId="77777777" w:rsidR="00464EB4" w:rsidRPr="00464EB4" w:rsidRDefault="00464EB4" w:rsidP="00464EB4">
      <w:pPr>
        <w:pStyle w:val="NoSpacing1"/>
        <w:rPr>
          <w:rFonts w:ascii="Arial" w:hAnsi="Arial" w:cs="Arial"/>
        </w:rPr>
      </w:pPr>
      <w:r w:rsidRPr="00464EB4">
        <w:rPr>
          <w:rFonts w:ascii="Arial" w:hAnsi="Arial" w:cs="Arial"/>
        </w:rPr>
        <w:t>Pens</w:t>
      </w:r>
    </w:p>
    <w:p w14:paraId="7378C749" w14:textId="77777777" w:rsidR="00464EB4" w:rsidRPr="00464EB4" w:rsidRDefault="00464EB4" w:rsidP="00464EB4">
      <w:pPr>
        <w:pStyle w:val="NoSpacing1"/>
        <w:rPr>
          <w:rFonts w:ascii="Arial" w:hAnsi="Arial" w:cs="Arial"/>
        </w:rPr>
      </w:pPr>
    </w:p>
    <w:p w14:paraId="4B995837" w14:textId="06A570AE" w:rsidR="00464EB4" w:rsidRPr="00464EB4" w:rsidRDefault="00464EB4" w:rsidP="00464EB4">
      <w:pPr>
        <w:pStyle w:val="NoSpacing1"/>
        <w:rPr>
          <w:rFonts w:ascii="Arial" w:hAnsi="Arial" w:cs="Arial"/>
          <w:b/>
        </w:rPr>
      </w:pPr>
      <w:r w:rsidRPr="00464EB4">
        <w:rPr>
          <w:rFonts w:ascii="Arial" w:hAnsi="Arial" w:cs="Arial"/>
          <w:b/>
          <w:u w:val="single"/>
        </w:rPr>
        <w:t>Introduction</w:t>
      </w:r>
    </w:p>
    <w:p w14:paraId="2FF1E3F9" w14:textId="5200E768" w:rsidR="00464EB4" w:rsidRPr="00464EB4" w:rsidRDefault="00464EB4" w:rsidP="00464EB4">
      <w:pPr>
        <w:shd w:val="clear" w:color="auto" w:fill="FFFFFF"/>
        <w:rPr>
          <w:rFonts w:ascii="Arial" w:eastAsia="Times New Roman" w:hAnsi="Arial" w:cs="Arial"/>
          <w:sz w:val="22"/>
          <w:szCs w:val="22"/>
        </w:rPr>
      </w:pPr>
      <w:r w:rsidRPr="00464EB4">
        <w:rPr>
          <w:rFonts w:ascii="Arial" w:eastAsia="Times New Roman" w:hAnsi="Arial" w:cs="Arial"/>
          <w:sz w:val="22"/>
          <w:szCs w:val="22"/>
        </w:rPr>
        <w:t>Good morning/afternoon. Thank you for taking the time to participate in this focus group discussion. My name is ______.</w:t>
      </w:r>
      <w:r>
        <w:rPr>
          <w:rFonts w:ascii="Arial" w:eastAsia="Times New Roman" w:hAnsi="Arial" w:cs="Arial"/>
          <w:sz w:val="22"/>
          <w:szCs w:val="22"/>
        </w:rPr>
        <w:t xml:space="preserve"> This is my colleague</w:t>
      </w:r>
      <w:r w:rsidR="00513EBA">
        <w:rPr>
          <w:rFonts w:ascii="Arial" w:eastAsia="Times New Roman" w:hAnsi="Arial" w:cs="Arial"/>
          <w:sz w:val="22"/>
          <w:szCs w:val="22"/>
        </w:rPr>
        <w:t>____</w:t>
      </w:r>
      <w:r w:rsidRPr="00464EB4">
        <w:rPr>
          <w:rFonts w:ascii="Arial" w:eastAsia="Times New Roman" w:hAnsi="Arial" w:cs="Arial"/>
          <w:sz w:val="22"/>
          <w:szCs w:val="22"/>
        </w:rPr>
        <w:t>_[</w:t>
      </w:r>
      <w:r w:rsidR="00513EBA" w:rsidRPr="00464EB4">
        <w:rPr>
          <w:rFonts w:ascii="Arial" w:eastAsia="Times New Roman" w:hAnsi="Arial" w:cs="Arial"/>
          <w:sz w:val="22"/>
          <w:szCs w:val="22"/>
        </w:rPr>
        <w:t>note taker</w:t>
      </w:r>
      <w:r w:rsidRPr="00464EB4">
        <w:rPr>
          <w:rFonts w:ascii="Arial" w:eastAsia="Times New Roman" w:hAnsi="Arial" w:cs="Arial"/>
          <w:sz w:val="22"/>
          <w:szCs w:val="22"/>
        </w:rPr>
        <w:t xml:space="preserve"> name</w:t>
      </w:r>
      <w:r w:rsidR="00513EBA" w:rsidRPr="00464EB4">
        <w:rPr>
          <w:rFonts w:ascii="Arial" w:eastAsia="Times New Roman" w:hAnsi="Arial" w:cs="Arial"/>
          <w:sz w:val="22"/>
          <w:szCs w:val="22"/>
        </w:rPr>
        <w:t>] _</w:t>
      </w:r>
      <w:r w:rsidRPr="00464EB4">
        <w:rPr>
          <w:rFonts w:ascii="Arial" w:eastAsia="Times New Roman" w:hAnsi="Arial" w:cs="Arial"/>
          <w:sz w:val="22"/>
          <w:szCs w:val="22"/>
        </w:rPr>
        <w:t>____________.</w:t>
      </w:r>
    </w:p>
    <w:p w14:paraId="4E63E887" w14:textId="77777777" w:rsidR="00464EB4" w:rsidRPr="00464EB4" w:rsidRDefault="00464EB4" w:rsidP="00464EB4">
      <w:pPr>
        <w:pStyle w:val="NoSpacing1"/>
        <w:rPr>
          <w:rFonts w:ascii="Arial" w:hAnsi="Arial" w:cs="Arial"/>
        </w:rPr>
      </w:pPr>
    </w:p>
    <w:p w14:paraId="45FB1ABD" w14:textId="13E06515" w:rsidR="00464EB4" w:rsidRPr="00464EB4" w:rsidRDefault="00464EB4" w:rsidP="00464EB4">
      <w:pPr>
        <w:pStyle w:val="NoSpacing1"/>
        <w:rPr>
          <w:rFonts w:ascii="Arial" w:hAnsi="Arial" w:cs="Arial"/>
          <w:b/>
        </w:rPr>
      </w:pPr>
      <w:r w:rsidRPr="00464EB4">
        <w:rPr>
          <w:rFonts w:ascii="Arial" w:hAnsi="Arial" w:cs="Arial"/>
          <w:b/>
          <w:u w:val="single"/>
        </w:rPr>
        <w:t>Purpose of focus group</w:t>
      </w:r>
    </w:p>
    <w:p w14:paraId="118148C7" w14:textId="39651396" w:rsidR="009E2F61" w:rsidRPr="00001971" w:rsidRDefault="009E2F61" w:rsidP="00001971">
      <w:pPr>
        <w:pStyle w:val="NoSpacing1"/>
        <w:jc w:val="both"/>
        <w:rPr>
          <w:rFonts w:ascii="Arial" w:hAnsi="Arial" w:cs="Arial"/>
        </w:rPr>
      </w:pPr>
      <w:r w:rsidRPr="00001971">
        <w:rPr>
          <w:rFonts w:ascii="Arial" w:hAnsi="Arial" w:cs="Arial"/>
        </w:rPr>
        <w:t>For reasons of confidentiality, we will not be</w:t>
      </w:r>
      <w:r w:rsidR="00464EB4" w:rsidRPr="00001971">
        <w:rPr>
          <w:rFonts w:ascii="Arial" w:hAnsi="Arial" w:cs="Arial"/>
        </w:rPr>
        <w:t xml:space="preserve"> </w:t>
      </w:r>
      <w:r w:rsidR="00022972" w:rsidRPr="00001971">
        <w:rPr>
          <w:rFonts w:ascii="Arial" w:hAnsi="Arial" w:cs="Arial"/>
        </w:rPr>
        <w:t>introducing</w:t>
      </w:r>
      <w:r w:rsidR="00464EB4" w:rsidRPr="00001971">
        <w:rPr>
          <w:rFonts w:ascii="Arial" w:hAnsi="Arial" w:cs="Arial"/>
        </w:rPr>
        <w:t xml:space="preserve"> ourselves to each other</w:t>
      </w:r>
      <w:r w:rsidRPr="00001971">
        <w:rPr>
          <w:rFonts w:ascii="Arial" w:hAnsi="Arial" w:cs="Arial"/>
        </w:rPr>
        <w:t xml:space="preserve"> – even if we know each other, we ask that no names be use</w:t>
      </w:r>
      <w:r w:rsidR="00513EBA" w:rsidRPr="00001971">
        <w:rPr>
          <w:rFonts w:ascii="Arial" w:hAnsi="Arial" w:cs="Arial"/>
        </w:rPr>
        <w:t>d</w:t>
      </w:r>
      <w:r w:rsidRPr="00001971">
        <w:rPr>
          <w:rFonts w:ascii="Arial" w:hAnsi="Arial" w:cs="Arial"/>
        </w:rPr>
        <w:t xml:space="preserve"> – but rather the numbers assigned to you. Also, we ask for shared confidentiality, anything said in this room should not be shared outside.</w:t>
      </w:r>
    </w:p>
    <w:p w14:paraId="330CA457" w14:textId="77777777" w:rsidR="009E2F61" w:rsidRPr="00001971" w:rsidRDefault="009E2F61" w:rsidP="00001971">
      <w:pPr>
        <w:pStyle w:val="NoSpacing1"/>
        <w:jc w:val="both"/>
        <w:rPr>
          <w:rFonts w:ascii="Arial" w:hAnsi="Arial" w:cs="Arial"/>
        </w:rPr>
      </w:pPr>
    </w:p>
    <w:p w14:paraId="4D3DA372" w14:textId="08723644" w:rsidR="00464EB4" w:rsidRPr="00001971" w:rsidRDefault="009E2F61" w:rsidP="00001971">
      <w:pPr>
        <w:pStyle w:val="NoSpacing1"/>
        <w:jc w:val="both"/>
        <w:rPr>
          <w:rFonts w:ascii="Arial" w:hAnsi="Arial" w:cs="Arial"/>
        </w:rPr>
      </w:pPr>
      <w:r w:rsidRPr="00001971">
        <w:rPr>
          <w:rFonts w:ascii="Arial" w:hAnsi="Arial" w:cs="Arial"/>
        </w:rPr>
        <w:t>Before we begin, I want to tell you a little bit about</w:t>
      </w:r>
      <w:r w:rsidR="00464EB4" w:rsidRPr="00001971">
        <w:rPr>
          <w:rFonts w:ascii="Arial" w:hAnsi="Arial" w:cs="Arial"/>
        </w:rPr>
        <w:t xml:space="preserve"> today’s discussion and what we are going to do here today.</w:t>
      </w:r>
    </w:p>
    <w:p w14:paraId="50B41DA3" w14:textId="77777777" w:rsidR="00464EB4" w:rsidRPr="00001971" w:rsidRDefault="00464EB4" w:rsidP="00001971">
      <w:pPr>
        <w:pStyle w:val="NoSpacing1"/>
        <w:jc w:val="both"/>
        <w:rPr>
          <w:rFonts w:ascii="Arial" w:hAnsi="Arial" w:cs="Arial"/>
        </w:rPr>
      </w:pPr>
    </w:p>
    <w:p w14:paraId="28E1CC29" w14:textId="1AC09CAD" w:rsidR="00464EB4" w:rsidRPr="00001971" w:rsidRDefault="00464EB4" w:rsidP="00001971">
      <w:pPr>
        <w:tabs>
          <w:tab w:val="left" w:pos="2229"/>
        </w:tabs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001971">
        <w:rPr>
          <w:rFonts w:ascii="Arial" w:hAnsi="Arial" w:cs="Arial"/>
          <w:sz w:val="22"/>
          <w:szCs w:val="22"/>
        </w:rPr>
        <w:t xml:space="preserve">We </w:t>
      </w:r>
      <w:r w:rsidR="00513EBA" w:rsidRPr="00001971">
        <w:rPr>
          <w:rFonts w:ascii="Arial" w:hAnsi="Arial" w:cs="Arial"/>
          <w:sz w:val="22"/>
          <w:szCs w:val="22"/>
        </w:rPr>
        <w:t>want to understand your experiences with managing noncommunicable diseases (NCDs) and multimorbidity among</w:t>
      </w:r>
      <w:r w:rsidR="00E05B4B">
        <w:rPr>
          <w:rFonts w:ascii="Arial" w:hAnsi="Arial" w:cs="Arial"/>
          <w:sz w:val="22"/>
          <w:szCs w:val="22"/>
        </w:rPr>
        <w:t xml:space="preserve"> adult </w:t>
      </w:r>
      <w:r w:rsidR="00513EBA" w:rsidRPr="00001971">
        <w:rPr>
          <w:rFonts w:ascii="Arial" w:hAnsi="Arial" w:cs="Arial"/>
          <w:sz w:val="22"/>
          <w:szCs w:val="22"/>
        </w:rPr>
        <w:t xml:space="preserve">clients seeking care at your facilities. </w:t>
      </w:r>
      <w:r w:rsidR="009E2F61" w:rsidRPr="00001971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Ultimately, </w:t>
      </w:r>
      <w:r w:rsidR="009E2F61" w:rsidRPr="00E05B4B">
        <w:rPr>
          <w:rFonts w:ascii="Arial" w:hAnsi="Arial" w:cs="Arial"/>
          <w:sz w:val="22"/>
          <w:szCs w:val="22"/>
          <w:shd w:val="clear" w:color="auto" w:fill="FFFFFF"/>
        </w:rPr>
        <w:t xml:space="preserve">we </w:t>
      </w:r>
      <w:r w:rsidR="00513EBA" w:rsidRPr="00E05B4B">
        <w:rPr>
          <w:rFonts w:ascii="Arial" w:hAnsi="Arial" w:cs="Arial"/>
          <w:sz w:val="22"/>
          <w:szCs w:val="22"/>
          <w:shd w:val="clear" w:color="auto" w:fill="FFFFFF"/>
        </w:rPr>
        <w:t xml:space="preserve">want to understand the </w:t>
      </w:r>
      <w:r w:rsidR="00D040D8" w:rsidRPr="00E05B4B">
        <w:rPr>
          <w:rFonts w:ascii="Arial" w:hAnsi="Arial" w:cs="Arial"/>
          <w:sz w:val="22"/>
          <w:szCs w:val="22"/>
          <w:shd w:val="clear" w:color="auto" w:fill="FFFFFF"/>
        </w:rPr>
        <w:t xml:space="preserve">context of NCD and multimorbidity management in Zambia. </w:t>
      </w:r>
      <w:r w:rsidRPr="00E05B4B">
        <w:rPr>
          <w:rFonts w:ascii="Arial" w:hAnsi="Arial" w:cs="Arial"/>
          <w:sz w:val="22"/>
          <w:szCs w:val="22"/>
        </w:rPr>
        <w:t xml:space="preserve">This is one of </w:t>
      </w:r>
      <w:r w:rsidR="00E05B4B">
        <w:rPr>
          <w:rFonts w:ascii="Arial" w:hAnsi="Arial" w:cs="Arial"/>
          <w:sz w:val="22"/>
          <w:szCs w:val="22"/>
        </w:rPr>
        <w:t>6</w:t>
      </w:r>
      <w:r w:rsidRPr="00E05B4B">
        <w:rPr>
          <w:rFonts w:ascii="Arial" w:hAnsi="Arial" w:cs="Arial"/>
          <w:sz w:val="22"/>
          <w:szCs w:val="22"/>
        </w:rPr>
        <w:t xml:space="preserve"> focus groups that we will be conducting with health </w:t>
      </w:r>
      <w:r w:rsidR="00E05B4B">
        <w:rPr>
          <w:rFonts w:ascii="Arial" w:hAnsi="Arial" w:cs="Arial"/>
          <w:sz w:val="22"/>
          <w:szCs w:val="22"/>
        </w:rPr>
        <w:t xml:space="preserve">care </w:t>
      </w:r>
      <w:r w:rsidRPr="00E05B4B">
        <w:rPr>
          <w:rFonts w:ascii="Arial" w:hAnsi="Arial" w:cs="Arial"/>
          <w:sz w:val="22"/>
          <w:szCs w:val="22"/>
        </w:rPr>
        <w:t xml:space="preserve">providers at different public health facilities. The information from today’s group will help us to develop ways to improve </w:t>
      </w:r>
      <w:r w:rsidR="00D040D8" w:rsidRPr="00E05B4B">
        <w:rPr>
          <w:rFonts w:ascii="Arial" w:hAnsi="Arial" w:cs="Arial"/>
          <w:sz w:val="22"/>
          <w:szCs w:val="22"/>
        </w:rPr>
        <w:t xml:space="preserve">NCD </w:t>
      </w:r>
      <w:r w:rsidRPr="00E05B4B">
        <w:rPr>
          <w:rFonts w:ascii="Arial" w:hAnsi="Arial" w:cs="Arial"/>
          <w:sz w:val="22"/>
          <w:szCs w:val="22"/>
        </w:rPr>
        <w:t>diagnosis</w:t>
      </w:r>
      <w:r w:rsidR="00D040D8" w:rsidRPr="00E05B4B">
        <w:rPr>
          <w:rFonts w:ascii="Arial" w:hAnsi="Arial" w:cs="Arial"/>
          <w:sz w:val="22"/>
          <w:szCs w:val="22"/>
        </w:rPr>
        <w:t xml:space="preserve"> and management</w:t>
      </w:r>
      <w:r w:rsidRPr="00E05B4B">
        <w:rPr>
          <w:rFonts w:ascii="Arial" w:hAnsi="Arial" w:cs="Arial"/>
          <w:sz w:val="22"/>
          <w:szCs w:val="22"/>
        </w:rPr>
        <w:t xml:space="preserve"> in the community and at this facility. You have been invited here because we want a wide range of perspectives on </w:t>
      </w:r>
      <w:r w:rsidR="00D040D8" w:rsidRPr="00E05B4B">
        <w:rPr>
          <w:rFonts w:ascii="Arial" w:hAnsi="Arial" w:cs="Arial"/>
          <w:sz w:val="22"/>
          <w:szCs w:val="22"/>
        </w:rPr>
        <w:t xml:space="preserve">NCD services </w:t>
      </w:r>
      <w:r w:rsidRPr="00E05B4B">
        <w:rPr>
          <w:rFonts w:ascii="Arial" w:hAnsi="Arial" w:cs="Arial"/>
          <w:sz w:val="22"/>
          <w:szCs w:val="22"/>
        </w:rPr>
        <w:t xml:space="preserve">and ways to improve </w:t>
      </w:r>
      <w:r w:rsidR="00D040D8" w:rsidRPr="00E05B4B">
        <w:rPr>
          <w:rFonts w:ascii="Arial" w:hAnsi="Arial" w:cs="Arial"/>
          <w:sz w:val="22"/>
          <w:szCs w:val="22"/>
        </w:rPr>
        <w:t>these.</w:t>
      </w:r>
      <w:r w:rsidR="009E2F61" w:rsidRPr="00E05B4B">
        <w:rPr>
          <w:rFonts w:ascii="Arial" w:hAnsi="Arial" w:cs="Arial"/>
          <w:sz w:val="22"/>
          <w:szCs w:val="22"/>
        </w:rPr>
        <w:t xml:space="preserve"> There is no right or wrong answer – we simply want to understand the </w:t>
      </w:r>
      <w:r w:rsidR="009E2F61" w:rsidRPr="00001971">
        <w:rPr>
          <w:rFonts w:ascii="Arial" w:hAnsi="Arial" w:cs="Arial"/>
          <w:sz w:val="22"/>
          <w:szCs w:val="22"/>
        </w:rPr>
        <w:t>reality of the community and facility.</w:t>
      </w:r>
    </w:p>
    <w:p w14:paraId="7962017B" w14:textId="77777777" w:rsidR="00464EB4" w:rsidRPr="00001971" w:rsidRDefault="00464EB4" w:rsidP="00001971">
      <w:pPr>
        <w:pStyle w:val="NoSpacing1"/>
        <w:jc w:val="both"/>
        <w:rPr>
          <w:rFonts w:ascii="Arial" w:hAnsi="Arial" w:cs="Arial"/>
        </w:rPr>
      </w:pPr>
    </w:p>
    <w:p w14:paraId="3FDFBB8D" w14:textId="5598A681" w:rsidR="00464EB4" w:rsidRPr="00001971" w:rsidRDefault="00464EB4" w:rsidP="00001971">
      <w:pPr>
        <w:pStyle w:val="NoSpacing1"/>
        <w:jc w:val="both"/>
        <w:rPr>
          <w:rFonts w:ascii="Arial" w:hAnsi="Arial" w:cs="Arial"/>
        </w:rPr>
      </w:pPr>
      <w:r w:rsidRPr="00001971">
        <w:rPr>
          <w:rFonts w:ascii="Arial" w:hAnsi="Arial" w:cs="Arial"/>
        </w:rPr>
        <w:t xml:space="preserve">This group is scheduled to last approximately </w:t>
      </w:r>
      <w:r w:rsidR="009E2F61" w:rsidRPr="00001971">
        <w:rPr>
          <w:rFonts w:ascii="Arial" w:hAnsi="Arial" w:cs="Arial"/>
        </w:rPr>
        <w:t>45 minutes</w:t>
      </w:r>
      <w:r w:rsidR="00D040D8" w:rsidRPr="00001971">
        <w:rPr>
          <w:rFonts w:ascii="Arial" w:hAnsi="Arial" w:cs="Arial"/>
        </w:rPr>
        <w:t xml:space="preserve">. </w:t>
      </w:r>
      <w:r w:rsidRPr="00001971">
        <w:rPr>
          <w:rFonts w:ascii="Arial" w:hAnsi="Arial" w:cs="Arial"/>
        </w:rPr>
        <w:t xml:space="preserve"> We will be recording the </w:t>
      </w:r>
      <w:r w:rsidR="008B11FE" w:rsidRPr="00001971">
        <w:rPr>
          <w:rFonts w:ascii="Arial" w:hAnsi="Arial" w:cs="Arial"/>
        </w:rPr>
        <w:t xml:space="preserve">discussion </w:t>
      </w:r>
      <w:r w:rsidRPr="00001971">
        <w:rPr>
          <w:rFonts w:ascii="Arial" w:hAnsi="Arial" w:cs="Arial"/>
        </w:rPr>
        <w:t xml:space="preserve">so that we can </w:t>
      </w:r>
      <w:r w:rsidR="008B11FE" w:rsidRPr="00001971">
        <w:rPr>
          <w:rFonts w:ascii="Arial" w:hAnsi="Arial" w:cs="Arial"/>
        </w:rPr>
        <w:t>check our understanding</w:t>
      </w:r>
      <w:r w:rsidRPr="00001971">
        <w:rPr>
          <w:rFonts w:ascii="Arial" w:hAnsi="Arial" w:cs="Arial"/>
        </w:rPr>
        <w:t>.</w:t>
      </w:r>
      <w:r w:rsidR="008B11FE" w:rsidRPr="00001971">
        <w:rPr>
          <w:rFonts w:ascii="Arial" w:hAnsi="Arial" w:cs="Arial"/>
        </w:rPr>
        <w:t xml:space="preserve"> The notes will help us in case the recording fails.</w:t>
      </w:r>
      <w:r w:rsidRPr="00001971">
        <w:rPr>
          <w:rFonts w:ascii="Arial" w:hAnsi="Arial" w:cs="Arial"/>
        </w:rPr>
        <w:t xml:space="preserve"> </w:t>
      </w:r>
    </w:p>
    <w:p w14:paraId="052AF169" w14:textId="77777777" w:rsidR="00464EB4" w:rsidRPr="00001971" w:rsidRDefault="00464EB4" w:rsidP="00001971">
      <w:pPr>
        <w:pStyle w:val="NoSpacing1"/>
        <w:jc w:val="both"/>
        <w:rPr>
          <w:rFonts w:ascii="Arial" w:hAnsi="Arial" w:cs="Arial"/>
        </w:rPr>
      </w:pPr>
    </w:p>
    <w:p w14:paraId="5B7BECCF" w14:textId="77777777" w:rsidR="00464EB4" w:rsidRPr="00001971" w:rsidRDefault="00464EB4" w:rsidP="00001971">
      <w:pPr>
        <w:pStyle w:val="NoSpacing1"/>
        <w:jc w:val="both"/>
        <w:rPr>
          <w:rFonts w:ascii="Arial" w:hAnsi="Arial" w:cs="Arial"/>
        </w:rPr>
      </w:pPr>
      <w:r w:rsidRPr="00001971">
        <w:rPr>
          <w:rFonts w:ascii="Arial" w:hAnsi="Arial" w:cs="Arial"/>
        </w:rPr>
        <w:t>Does anyone have any questions so far?</w:t>
      </w:r>
    </w:p>
    <w:p w14:paraId="3C38ACB9" w14:textId="77777777" w:rsidR="00464EB4" w:rsidRPr="00001971" w:rsidRDefault="00464EB4" w:rsidP="00001971">
      <w:pPr>
        <w:pStyle w:val="NoSpacing1"/>
        <w:jc w:val="both"/>
        <w:rPr>
          <w:rFonts w:ascii="Arial" w:hAnsi="Arial" w:cs="Arial"/>
        </w:rPr>
      </w:pPr>
    </w:p>
    <w:p w14:paraId="654701C8" w14:textId="77777777" w:rsidR="00464EB4" w:rsidRPr="00001971" w:rsidRDefault="00464EB4" w:rsidP="00001971">
      <w:pPr>
        <w:pStyle w:val="NoSpacing1"/>
        <w:jc w:val="both"/>
        <w:rPr>
          <w:rFonts w:ascii="Arial" w:hAnsi="Arial" w:cs="Arial"/>
        </w:rPr>
      </w:pPr>
    </w:p>
    <w:p w14:paraId="4EC96360" w14:textId="57A910A0" w:rsidR="00CF1B94" w:rsidRDefault="008B11FE" w:rsidP="00001971">
      <w:pPr>
        <w:pStyle w:val="NoSpacing1"/>
        <w:jc w:val="both"/>
        <w:rPr>
          <w:b/>
          <w:bCs/>
        </w:rPr>
      </w:pPr>
      <w:r w:rsidRPr="00001971">
        <w:rPr>
          <w:rFonts w:ascii="Arial" w:hAnsi="Arial" w:cs="Arial"/>
          <w:bCs/>
        </w:rPr>
        <w:t>If not, then we would like to begin.</w:t>
      </w:r>
    </w:p>
    <w:p w14:paraId="372E1CB6" w14:textId="77777777" w:rsidR="002A070D" w:rsidRPr="008B11FE" w:rsidRDefault="002A070D" w:rsidP="00001971">
      <w:pPr>
        <w:pStyle w:val="NoSpacing1"/>
        <w:jc w:val="both"/>
        <w:rPr>
          <w:rFonts w:ascii="Arial" w:hAnsi="Arial" w:cs="Arial"/>
          <w:bCs/>
        </w:rPr>
      </w:pPr>
    </w:p>
    <w:tbl>
      <w:tblPr>
        <w:tblStyle w:val="TableGrid"/>
        <w:tblW w:w="10541" w:type="dxa"/>
        <w:tblLook w:val="04A0" w:firstRow="1" w:lastRow="0" w:firstColumn="1" w:lastColumn="0" w:noHBand="0" w:noVBand="1"/>
      </w:tblPr>
      <w:tblGrid>
        <w:gridCol w:w="2827"/>
        <w:gridCol w:w="3984"/>
        <w:gridCol w:w="3730"/>
      </w:tblGrid>
      <w:tr w:rsidR="00B318FD" w:rsidRPr="00683BD7" w14:paraId="7650CA2E" w14:textId="77777777" w:rsidTr="00B318FD">
        <w:trPr>
          <w:trHeight w:val="242"/>
        </w:trPr>
        <w:tc>
          <w:tcPr>
            <w:tcW w:w="2827" w:type="dxa"/>
          </w:tcPr>
          <w:p w14:paraId="4D03431E" w14:textId="77777777" w:rsidR="00B318FD" w:rsidRPr="00683BD7" w:rsidRDefault="00B318FD" w:rsidP="00313DFF">
            <w:pPr>
              <w:pStyle w:val="NoSpacing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84" w:type="dxa"/>
          </w:tcPr>
          <w:p w14:paraId="1132ACBE" w14:textId="77777777" w:rsidR="00B318FD" w:rsidRPr="00683BD7" w:rsidRDefault="00B318FD" w:rsidP="00B371BE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683BD7">
              <w:rPr>
                <w:rFonts w:ascii="Arial" w:hAnsi="Arial" w:cs="Arial"/>
                <w:b/>
                <w:sz w:val="21"/>
                <w:szCs w:val="21"/>
              </w:rPr>
              <w:t>Questions</w:t>
            </w:r>
          </w:p>
        </w:tc>
        <w:tc>
          <w:tcPr>
            <w:tcW w:w="3730" w:type="dxa"/>
          </w:tcPr>
          <w:p w14:paraId="6019BC81" w14:textId="77777777" w:rsidR="00B318FD" w:rsidRPr="00683BD7" w:rsidRDefault="00B318FD" w:rsidP="00B371BE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 w:rsidRPr="00683BD7">
              <w:rPr>
                <w:rFonts w:ascii="Arial" w:hAnsi="Arial" w:cs="Arial"/>
                <w:b/>
                <w:sz w:val="21"/>
                <w:szCs w:val="21"/>
              </w:rPr>
              <w:t>Probes</w:t>
            </w:r>
          </w:p>
        </w:tc>
      </w:tr>
      <w:tr w:rsidR="00B318FD" w:rsidRPr="00683BD7" w14:paraId="2B85852E" w14:textId="77777777" w:rsidTr="00B318FD">
        <w:trPr>
          <w:trHeight w:val="242"/>
        </w:trPr>
        <w:tc>
          <w:tcPr>
            <w:tcW w:w="2827" w:type="dxa"/>
          </w:tcPr>
          <w:p w14:paraId="22D62105" w14:textId="31B0119C" w:rsidR="00B318FD" w:rsidRPr="00683BD7" w:rsidRDefault="00B318FD" w:rsidP="00B318FD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Introduction </w:t>
            </w:r>
          </w:p>
        </w:tc>
        <w:tc>
          <w:tcPr>
            <w:tcW w:w="3984" w:type="dxa"/>
          </w:tcPr>
          <w:p w14:paraId="0FC770B9" w14:textId="77777777" w:rsidR="00B318FD" w:rsidRDefault="00B318FD" w:rsidP="00313DFF">
            <w:pPr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Can you explain your role in the management of noncommunicable diseases?</w:t>
            </w:r>
            <w:r w:rsidRPr="00683BD7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</w:p>
          <w:p w14:paraId="29FFD8EE" w14:textId="77777777" w:rsidR="00B318FD" w:rsidRDefault="00B318FD" w:rsidP="00313DF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0BBD7C22" w14:textId="628AB4CD" w:rsidR="00B318FD" w:rsidRPr="00001971" w:rsidRDefault="00B318FD" w:rsidP="00313DFF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001971">
              <w:rPr>
                <w:rFonts w:ascii="Arial" w:hAnsi="Arial" w:cs="Arial"/>
                <w:bCs/>
                <w:sz w:val="21"/>
                <w:szCs w:val="21"/>
              </w:rPr>
              <w:t>(</w:t>
            </w:r>
            <w:r w:rsidRPr="00001971">
              <w:rPr>
                <w:rFonts w:ascii="Arial" w:hAnsi="Arial" w:cs="Arial"/>
                <w:bCs/>
                <w:i/>
                <w:sz w:val="21"/>
                <w:szCs w:val="21"/>
              </w:rPr>
              <w:t>example-</w:t>
            </w:r>
            <w:r>
              <w:rPr>
                <w:rFonts w:ascii="Arial" w:hAnsi="Arial" w:cs="Arial"/>
                <w:bCs/>
                <w:i/>
                <w:sz w:val="21"/>
                <w:szCs w:val="21"/>
              </w:rPr>
              <w:t>checking blood pressure, measuring height/ weight, adherence counselling</w:t>
            </w:r>
            <w:r w:rsidRPr="00001971">
              <w:rPr>
                <w:rFonts w:ascii="Arial" w:hAnsi="Arial" w:cs="Arial"/>
                <w:bCs/>
                <w:i/>
                <w:sz w:val="21"/>
                <w:szCs w:val="21"/>
              </w:rPr>
              <w:t>)</w:t>
            </w:r>
          </w:p>
        </w:tc>
        <w:tc>
          <w:tcPr>
            <w:tcW w:w="3730" w:type="dxa"/>
          </w:tcPr>
          <w:p w14:paraId="7F4FEA7B" w14:textId="49E3F04E" w:rsidR="00B318FD" w:rsidRPr="00683BD7" w:rsidRDefault="00B318FD" w:rsidP="00B318FD">
            <w:pPr>
              <w:pStyle w:val="NoSpacing"/>
              <w:ind w:left="7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318FD" w:rsidRPr="00683BD7" w14:paraId="212F58BC" w14:textId="77777777" w:rsidTr="00B318FD">
        <w:trPr>
          <w:trHeight w:val="647"/>
        </w:trPr>
        <w:tc>
          <w:tcPr>
            <w:tcW w:w="2827" w:type="dxa"/>
          </w:tcPr>
          <w:p w14:paraId="5591B38C" w14:textId="77777777" w:rsidR="00B318FD" w:rsidRPr="00683BD7" w:rsidRDefault="00B318FD" w:rsidP="00313DF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51A1D82D" w14:textId="369AE56F" w:rsidR="00B318FD" w:rsidRPr="00683BD7" w:rsidRDefault="00B318FD" w:rsidP="00313DFF">
            <w:pPr>
              <w:pStyle w:val="NoSpacing"/>
              <w:ind w:left="60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984" w:type="dxa"/>
          </w:tcPr>
          <w:p w14:paraId="3F80A491" w14:textId="628C8BD3" w:rsidR="00B318FD" w:rsidRPr="00683BD7" w:rsidRDefault="00B318FD" w:rsidP="00B318FD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>What brings most adults to your clinic/hospital?</w:t>
            </w:r>
          </w:p>
        </w:tc>
        <w:tc>
          <w:tcPr>
            <w:tcW w:w="3730" w:type="dxa"/>
          </w:tcPr>
          <w:p w14:paraId="3BA2B0B4" w14:textId="44DD11B7" w:rsidR="00B318FD" w:rsidRPr="00683BD7" w:rsidRDefault="00B318FD" w:rsidP="00CC6D4B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>- Does this differ between men and women?</w:t>
            </w:r>
          </w:p>
        </w:tc>
      </w:tr>
      <w:tr w:rsidR="00B318FD" w:rsidRPr="00683BD7" w14:paraId="64790EFE" w14:textId="77777777" w:rsidTr="00B318FD">
        <w:trPr>
          <w:trHeight w:val="4137"/>
        </w:trPr>
        <w:tc>
          <w:tcPr>
            <w:tcW w:w="2827" w:type="dxa"/>
          </w:tcPr>
          <w:p w14:paraId="306BF90B" w14:textId="72298432" w:rsidR="00B318FD" w:rsidRPr="00683BD7" w:rsidRDefault="00B318FD" w:rsidP="00313DF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Knowledge on multimorbidity and NCDs </w:t>
            </w:r>
          </w:p>
          <w:p w14:paraId="393DDF2E" w14:textId="77777777" w:rsidR="00B318FD" w:rsidRPr="00683BD7" w:rsidRDefault="00B318FD" w:rsidP="00313DF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984" w:type="dxa"/>
          </w:tcPr>
          <w:p w14:paraId="525FB7AF" w14:textId="32FBE6DF" w:rsidR="00B318FD" w:rsidRDefault="00B318FD" w:rsidP="00313DF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hat noncommunicable diseases (NCDs)</w:t>
            </w:r>
            <w:r w:rsidR="00D61994">
              <w:rPr>
                <w:rFonts w:ascii="Arial" w:hAnsi="Arial" w:cs="Arial"/>
                <w:sz w:val="21"/>
                <w:szCs w:val="21"/>
              </w:rPr>
              <w:t xml:space="preserve"> do you know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? </w:t>
            </w:r>
          </w:p>
          <w:p w14:paraId="04D4BDBA" w14:textId="707F2B56" w:rsidR="00D61994" w:rsidRDefault="00D61994" w:rsidP="00313DFF">
            <w:pPr>
              <w:rPr>
                <w:rFonts w:ascii="Arial" w:eastAsia="SimSun" w:hAnsi="Arial" w:cs="Arial"/>
                <w:b/>
                <w:i/>
                <w:iCs/>
                <w:sz w:val="21"/>
                <w:szCs w:val="21"/>
              </w:rPr>
            </w:pPr>
          </w:p>
          <w:p w14:paraId="59AE66DF" w14:textId="1C667C0A" w:rsidR="00D61994" w:rsidRDefault="00D61994" w:rsidP="00313DFF">
            <w:pPr>
              <w:rPr>
                <w:rFonts w:ascii="Arial" w:eastAsia="SimSun" w:hAnsi="Arial" w:cs="Arial"/>
                <w:iCs/>
                <w:sz w:val="21"/>
                <w:szCs w:val="21"/>
              </w:rPr>
            </w:pPr>
            <w:r>
              <w:rPr>
                <w:rFonts w:ascii="Arial" w:eastAsia="SimSun" w:hAnsi="Arial" w:cs="Arial"/>
                <w:iCs/>
                <w:sz w:val="21"/>
                <w:szCs w:val="21"/>
              </w:rPr>
              <w:t xml:space="preserve">Tell me about any guidelines or materials you have heard of for diagnosing or treating the diseases you mentioned above?  </w:t>
            </w:r>
          </w:p>
          <w:p w14:paraId="22B15E95" w14:textId="09863088" w:rsidR="00D61994" w:rsidRDefault="00D61994" w:rsidP="00313DFF">
            <w:pPr>
              <w:rPr>
                <w:rFonts w:ascii="Arial" w:eastAsia="SimSun" w:hAnsi="Arial" w:cs="Arial"/>
                <w:iCs/>
                <w:sz w:val="21"/>
                <w:szCs w:val="21"/>
              </w:rPr>
            </w:pPr>
          </w:p>
          <w:p w14:paraId="7C007FEF" w14:textId="5D141D3F" w:rsidR="00D61994" w:rsidRPr="00D61994" w:rsidRDefault="00D61994" w:rsidP="00313DFF">
            <w:pPr>
              <w:rPr>
                <w:rFonts w:ascii="Arial" w:eastAsia="SimSun" w:hAnsi="Arial" w:cs="Arial"/>
                <w:iCs/>
                <w:sz w:val="21"/>
                <w:szCs w:val="21"/>
              </w:rPr>
            </w:pPr>
            <w:r>
              <w:rPr>
                <w:rFonts w:ascii="Arial" w:eastAsia="SimSun" w:hAnsi="Arial" w:cs="Arial"/>
                <w:iCs/>
                <w:sz w:val="21"/>
                <w:szCs w:val="21"/>
              </w:rPr>
              <w:t xml:space="preserve">What training have you received in </w:t>
            </w:r>
            <w:r w:rsidR="004C7E94">
              <w:rPr>
                <w:rFonts w:ascii="Arial" w:eastAsia="SimSun" w:hAnsi="Arial" w:cs="Arial"/>
                <w:iCs/>
                <w:sz w:val="21"/>
                <w:szCs w:val="21"/>
              </w:rPr>
              <w:t>managin</w:t>
            </w:r>
            <w:r>
              <w:rPr>
                <w:rFonts w:ascii="Arial" w:eastAsia="SimSun" w:hAnsi="Arial" w:cs="Arial"/>
                <w:iCs/>
                <w:sz w:val="21"/>
                <w:szCs w:val="21"/>
              </w:rPr>
              <w:t>g NCDs</w:t>
            </w:r>
            <w:r w:rsidR="008C2556">
              <w:rPr>
                <w:rFonts w:ascii="Arial" w:eastAsia="SimSun" w:hAnsi="Arial" w:cs="Arial"/>
                <w:iCs/>
                <w:sz w:val="21"/>
                <w:szCs w:val="21"/>
              </w:rPr>
              <w:t xml:space="preserve"> and multimorbidity</w:t>
            </w:r>
            <w:r>
              <w:rPr>
                <w:rFonts w:ascii="Arial" w:eastAsia="SimSun" w:hAnsi="Arial" w:cs="Arial"/>
                <w:iCs/>
                <w:sz w:val="21"/>
                <w:szCs w:val="21"/>
              </w:rPr>
              <w:t>?</w:t>
            </w:r>
          </w:p>
          <w:p w14:paraId="5CEBDD3E" w14:textId="77777777" w:rsidR="00B318FD" w:rsidRPr="00683BD7" w:rsidRDefault="00B318FD" w:rsidP="00313DFF">
            <w:pPr>
              <w:rPr>
                <w:rFonts w:ascii="Arial" w:hAnsi="Arial" w:cs="Arial"/>
                <w:sz w:val="21"/>
                <w:szCs w:val="21"/>
              </w:rPr>
            </w:pPr>
          </w:p>
          <w:p w14:paraId="16A8034B" w14:textId="54EBC138" w:rsidR="00D61994" w:rsidRDefault="00B318FD" w:rsidP="00B318FD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>D</w:t>
            </w:r>
            <w:r w:rsidR="00D61994">
              <w:rPr>
                <w:rFonts w:ascii="Arial" w:hAnsi="Arial" w:cs="Arial"/>
                <w:sz w:val="21"/>
                <w:szCs w:val="21"/>
              </w:rPr>
              <w:t xml:space="preserve">o you feel like you have had all the training you need to treat NCDs and multimorbidity or do you wish you had more training in some areas? </w:t>
            </w:r>
          </w:p>
          <w:p w14:paraId="616979E9" w14:textId="1DA63751" w:rsidR="00B318FD" w:rsidRPr="00683BD7" w:rsidRDefault="00B318FD" w:rsidP="00313DFF">
            <w:pPr>
              <w:rPr>
                <w:rFonts w:ascii="Arial" w:hAnsi="Arial" w:cs="Arial"/>
                <w:sz w:val="21"/>
                <w:szCs w:val="21"/>
              </w:rPr>
            </w:pPr>
          </w:p>
          <w:p w14:paraId="42B583D8" w14:textId="69FC4E8C" w:rsidR="00B318FD" w:rsidRPr="00683BD7" w:rsidRDefault="00B318FD" w:rsidP="00313DF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hat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 gaps in knowledge or misconceptions about </w:t>
            </w:r>
            <w:r w:rsidR="00AB1C32">
              <w:rPr>
                <w:rFonts w:ascii="Arial" w:hAnsi="Arial" w:cs="Arial"/>
                <w:sz w:val="21"/>
                <w:szCs w:val="21"/>
              </w:rPr>
              <w:t xml:space="preserve">NCDs </w:t>
            </w:r>
            <w:r>
              <w:rPr>
                <w:rFonts w:ascii="Arial" w:hAnsi="Arial" w:cs="Arial"/>
                <w:sz w:val="21"/>
                <w:szCs w:val="21"/>
              </w:rPr>
              <w:t xml:space="preserve">do 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you commonly see among adults coming for </w:t>
            </w:r>
            <w:r w:rsidR="00AB1C32">
              <w:rPr>
                <w:rFonts w:ascii="Arial" w:hAnsi="Arial" w:cs="Arial"/>
                <w:sz w:val="21"/>
                <w:szCs w:val="21"/>
              </w:rPr>
              <w:t>NCD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 screening and testing?</w:t>
            </w:r>
          </w:p>
        </w:tc>
        <w:tc>
          <w:tcPr>
            <w:tcW w:w="3730" w:type="dxa"/>
          </w:tcPr>
          <w:p w14:paraId="2B95929A" w14:textId="0EB78F2A" w:rsidR="00B318FD" w:rsidRPr="00683BD7" w:rsidRDefault="00B318FD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2425F2EB" w14:textId="77777777" w:rsidR="00B318FD" w:rsidRPr="00683BD7" w:rsidRDefault="00B318FD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F1C1419" w14:textId="77777777" w:rsidR="00B318FD" w:rsidRPr="00683BD7" w:rsidRDefault="00B318FD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6A5FD1E" w14:textId="3DFF0CCD" w:rsidR="00B318FD" w:rsidRDefault="00B318FD" w:rsidP="00B371BE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 xml:space="preserve">- </w:t>
            </w:r>
            <w:r w:rsidR="00D61994">
              <w:rPr>
                <w:rFonts w:ascii="Arial" w:hAnsi="Arial" w:cs="Arial"/>
                <w:sz w:val="21"/>
                <w:szCs w:val="21"/>
              </w:rPr>
              <w:t xml:space="preserve">Does this differ between those who are HIV positive and those who are HIV negative? </w:t>
            </w:r>
          </w:p>
          <w:p w14:paraId="7C9AF175" w14:textId="77777777" w:rsidR="004C7E94" w:rsidRDefault="004C7E94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51BC4064" w14:textId="77777777" w:rsidR="004C7E94" w:rsidRDefault="004C7E94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4BF19DF1" w14:textId="1E135AEF" w:rsidR="00B318FD" w:rsidRPr="00683BD7" w:rsidRDefault="00D61994" w:rsidP="00D61994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By who and when?</w:t>
            </w:r>
          </w:p>
          <w:p w14:paraId="6FDDCDD5" w14:textId="77777777" w:rsidR="00B318FD" w:rsidRPr="00683BD7" w:rsidRDefault="00B318FD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11FBA5BB" w14:textId="77777777" w:rsidR="00B318FD" w:rsidRPr="00683BD7" w:rsidRDefault="00B318FD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15E98B4F" w14:textId="18E83C46" w:rsidR="00B318FD" w:rsidRDefault="00B318FD" w:rsidP="00B371BE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 xml:space="preserve">- </w:t>
            </w:r>
            <w:r w:rsidR="00D61994">
              <w:rPr>
                <w:rFonts w:ascii="Arial" w:hAnsi="Arial" w:cs="Arial"/>
                <w:sz w:val="21"/>
                <w:szCs w:val="21"/>
              </w:rPr>
              <w:t xml:space="preserve">In what areas do </w:t>
            </w:r>
            <w:r w:rsidR="00E05B4B">
              <w:rPr>
                <w:rFonts w:ascii="Arial" w:hAnsi="Arial" w:cs="Arial"/>
                <w:sz w:val="21"/>
                <w:szCs w:val="21"/>
              </w:rPr>
              <w:t>you</w:t>
            </w:r>
            <w:r w:rsidR="00D61994">
              <w:rPr>
                <w:rFonts w:ascii="Arial" w:hAnsi="Arial" w:cs="Arial"/>
                <w:sz w:val="21"/>
                <w:szCs w:val="21"/>
              </w:rPr>
              <w:t xml:space="preserve"> feel </w:t>
            </w:r>
            <w:r w:rsidR="002975F2">
              <w:rPr>
                <w:rFonts w:ascii="Arial" w:hAnsi="Arial" w:cs="Arial"/>
                <w:sz w:val="21"/>
                <w:szCs w:val="21"/>
              </w:rPr>
              <w:t xml:space="preserve">you </w:t>
            </w:r>
            <w:r w:rsidR="00D61994">
              <w:rPr>
                <w:rFonts w:ascii="Arial" w:hAnsi="Arial" w:cs="Arial"/>
                <w:sz w:val="21"/>
                <w:szCs w:val="21"/>
              </w:rPr>
              <w:t>need more training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? </w:t>
            </w:r>
          </w:p>
          <w:p w14:paraId="655D99E8" w14:textId="52E65463" w:rsidR="00D61994" w:rsidRDefault="00D61994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69404483" w14:textId="53036E20" w:rsidR="00D61994" w:rsidRDefault="00D61994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45A4A44E" w14:textId="584026A4" w:rsidR="00AD74F2" w:rsidRDefault="00AD74F2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30174768" w14:textId="081B34DB" w:rsidR="00AD74F2" w:rsidRDefault="00AD74F2" w:rsidP="00B371BE">
            <w:pPr>
              <w:rPr>
                <w:rFonts w:ascii="Arial" w:hAnsi="Arial" w:cs="Arial"/>
                <w:sz w:val="21"/>
                <w:szCs w:val="21"/>
              </w:rPr>
            </w:pPr>
          </w:p>
          <w:p w14:paraId="03DE2B22" w14:textId="616759C5" w:rsidR="00B318FD" w:rsidRPr="00AD74F2" w:rsidRDefault="00AD74F2" w:rsidP="00AD74F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-How would you raise more awareness about these gaps? </w:t>
            </w:r>
          </w:p>
        </w:tc>
      </w:tr>
      <w:tr w:rsidR="00B318FD" w:rsidRPr="00683BD7" w14:paraId="09D9FD61" w14:textId="77777777" w:rsidTr="00B318FD">
        <w:trPr>
          <w:trHeight w:val="2197"/>
        </w:trPr>
        <w:tc>
          <w:tcPr>
            <w:tcW w:w="2827" w:type="dxa"/>
          </w:tcPr>
          <w:p w14:paraId="1DA21B08" w14:textId="3D5048BE" w:rsidR="00B318FD" w:rsidRPr="00683BD7" w:rsidRDefault="00B318FD" w:rsidP="00313DF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Management </w:t>
            </w:r>
            <w:r w:rsidR="009F1D75">
              <w:rPr>
                <w:rFonts w:ascii="Arial" w:hAnsi="Arial" w:cs="Arial"/>
                <w:b/>
                <w:sz w:val="21"/>
                <w:szCs w:val="21"/>
              </w:rPr>
              <w:t>and d</w:t>
            </w:r>
            <w:r w:rsidRPr="00683BD7">
              <w:rPr>
                <w:rFonts w:ascii="Arial" w:hAnsi="Arial" w:cs="Arial"/>
                <w:b/>
                <w:sz w:val="21"/>
                <w:szCs w:val="21"/>
              </w:rPr>
              <w:t xml:space="preserve">ecision-making around </w:t>
            </w:r>
            <w:r>
              <w:rPr>
                <w:rFonts w:ascii="Arial" w:hAnsi="Arial" w:cs="Arial"/>
                <w:b/>
                <w:sz w:val="21"/>
                <w:szCs w:val="21"/>
              </w:rPr>
              <w:t>NCD services</w:t>
            </w:r>
          </w:p>
          <w:p w14:paraId="6EF3C57D" w14:textId="77777777" w:rsidR="00B318FD" w:rsidRPr="00683BD7" w:rsidRDefault="00B318FD" w:rsidP="00313DF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2BC2E8E7" w14:textId="77777777" w:rsidR="00B318FD" w:rsidRPr="00683BD7" w:rsidRDefault="00B318FD" w:rsidP="00313DFF">
            <w:pPr>
              <w:pStyle w:val="NoSpacing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984" w:type="dxa"/>
          </w:tcPr>
          <w:p w14:paraId="18EC4679" w14:textId="7DB540B6" w:rsidR="00B318FD" w:rsidRDefault="009F1D75" w:rsidP="00313DF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ow do you manage patients with multimorbidity</w:t>
            </w:r>
            <w:r w:rsidR="00022972">
              <w:rPr>
                <w:rFonts w:ascii="Arial" w:hAnsi="Arial" w:cs="Arial"/>
                <w:sz w:val="21"/>
                <w:szCs w:val="21"/>
              </w:rPr>
              <w:t>/</w:t>
            </w:r>
            <w:r>
              <w:rPr>
                <w:rFonts w:ascii="Arial" w:hAnsi="Arial" w:cs="Arial"/>
                <w:sz w:val="21"/>
                <w:szCs w:val="21"/>
              </w:rPr>
              <w:t>NCDs</w:t>
            </w:r>
            <w:r w:rsidR="00B318FD" w:rsidRPr="00683BD7">
              <w:rPr>
                <w:rFonts w:ascii="Arial" w:hAnsi="Arial" w:cs="Arial"/>
                <w:sz w:val="21"/>
                <w:szCs w:val="21"/>
              </w:rPr>
              <w:t xml:space="preserve">? </w:t>
            </w:r>
          </w:p>
          <w:p w14:paraId="0B38AA18" w14:textId="17E2238D" w:rsidR="004C7E94" w:rsidRDefault="004C7E94" w:rsidP="00313DFF">
            <w:pPr>
              <w:rPr>
                <w:rFonts w:ascii="Arial" w:hAnsi="Arial" w:cs="Arial"/>
                <w:sz w:val="21"/>
                <w:szCs w:val="21"/>
              </w:rPr>
            </w:pPr>
          </w:p>
          <w:p w14:paraId="597AA0FA" w14:textId="507E7EF8" w:rsidR="004C7E94" w:rsidRDefault="004C7E94" w:rsidP="00313DFF">
            <w:pPr>
              <w:rPr>
                <w:rFonts w:ascii="Arial" w:hAnsi="Arial" w:cs="Arial"/>
                <w:sz w:val="21"/>
                <w:szCs w:val="21"/>
              </w:rPr>
            </w:pPr>
          </w:p>
          <w:p w14:paraId="3B583F63" w14:textId="77777777" w:rsidR="00B318FD" w:rsidRPr="00683BD7" w:rsidRDefault="00B318FD" w:rsidP="00313DFF">
            <w:pPr>
              <w:rPr>
                <w:rFonts w:ascii="Arial" w:hAnsi="Arial" w:cs="Arial"/>
                <w:sz w:val="21"/>
                <w:szCs w:val="21"/>
              </w:rPr>
            </w:pPr>
          </w:p>
          <w:p w14:paraId="4FE11BEE" w14:textId="205D13E9" w:rsidR="00B318FD" w:rsidRDefault="00B318FD" w:rsidP="00313DFF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 xml:space="preserve">What </w:t>
            </w:r>
            <w:r w:rsidR="004C7E94">
              <w:rPr>
                <w:rFonts w:ascii="Arial" w:hAnsi="Arial" w:cs="Arial"/>
                <w:sz w:val="21"/>
                <w:szCs w:val="21"/>
              </w:rPr>
              <w:t>tools and infrastructure do you have to manage NCD</w:t>
            </w:r>
            <w:r w:rsidR="00022972">
              <w:rPr>
                <w:rFonts w:ascii="Arial" w:hAnsi="Arial" w:cs="Arial"/>
                <w:sz w:val="21"/>
                <w:szCs w:val="21"/>
              </w:rPr>
              <w:t>s/</w:t>
            </w:r>
            <w:r w:rsidR="004C7E94">
              <w:rPr>
                <w:rFonts w:ascii="Arial" w:hAnsi="Arial" w:cs="Arial"/>
                <w:sz w:val="21"/>
                <w:szCs w:val="21"/>
              </w:rPr>
              <w:t xml:space="preserve">multimorbidity? </w:t>
            </w:r>
          </w:p>
          <w:p w14:paraId="6F6DAF1F" w14:textId="5F2DFF4D" w:rsidR="00B318FD" w:rsidRPr="00683BD7" w:rsidRDefault="00B318FD" w:rsidP="00313DF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30" w:type="dxa"/>
          </w:tcPr>
          <w:p w14:paraId="140CF0A5" w14:textId="77777777" w:rsidR="004C7E94" w:rsidRDefault="00B318FD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 xml:space="preserve">- Does this differ between </w:t>
            </w:r>
            <w:r w:rsidR="009F1D75">
              <w:rPr>
                <w:rFonts w:ascii="Arial" w:hAnsi="Arial" w:cs="Arial"/>
                <w:sz w:val="21"/>
                <w:szCs w:val="21"/>
              </w:rPr>
              <w:t>those who are HIV-positive and HIV-negative?</w:t>
            </w:r>
          </w:p>
          <w:p w14:paraId="3DF79765" w14:textId="2AF1A637" w:rsidR="00B318FD" w:rsidRDefault="004C7E94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 What treatment and care are they given?</w:t>
            </w:r>
            <w:r w:rsidR="009F1D75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4E31BD61" w14:textId="77777777" w:rsidR="009F1D75" w:rsidRPr="00683BD7" w:rsidRDefault="009F1D75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05D78BAF" w14:textId="77777777" w:rsidR="00B318FD" w:rsidRDefault="00B318FD" w:rsidP="00873B7B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 xml:space="preserve">- </w:t>
            </w:r>
            <w:r w:rsidR="004C7E94">
              <w:rPr>
                <w:rFonts w:ascii="Arial" w:hAnsi="Arial" w:cs="Arial"/>
                <w:sz w:val="21"/>
                <w:szCs w:val="21"/>
              </w:rPr>
              <w:t>diagnostic equipment i.e. BP machines, glucose monitors, X-rays</w:t>
            </w:r>
            <w:r>
              <w:rPr>
                <w:rFonts w:ascii="Arial" w:hAnsi="Arial" w:cs="Arial"/>
                <w:sz w:val="21"/>
                <w:szCs w:val="21"/>
              </w:rPr>
              <w:t>?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5DE423DB" w14:textId="2081FA36" w:rsidR="004C7E94" w:rsidRPr="00683BD7" w:rsidRDefault="004C7E94" w:rsidP="00873B7B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 space/dedicated departments?</w:t>
            </w:r>
          </w:p>
        </w:tc>
      </w:tr>
      <w:tr w:rsidR="00B318FD" w:rsidRPr="00683BD7" w14:paraId="7ACC0D82" w14:textId="77777777" w:rsidTr="00B318FD">
        <w:trPr>
          <w:trHeight w:val="962"/>
        </w:trPr>
        <w:tc>
          <w:tcPr>
            <w:tcW w:w="2827" w:type="dxa"/>
          </w:tcPr>
          <w:p w14:paraId="05542716" w14:textId="517DC0FF" w:rsidR="00B318FD" w:rsidRPr="00683BD7" w:rsidRDefault="00B318FD" w:rsidP="00593B07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83BD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arriers and Facilitators to </w:t>
            </w:r>
            <w:r>
              <w:rPr>
                <w:rFonts w:ascii="Arial" w:hAnsi="Arial" w:cs="Arial"/>
                <w:b/>
                <w:bCs/>
                <w:noProof/>
                <w:sz w:val="21"/>
                <w:szCs w:val="21"/>
              </w:rPr>
              <w:t>NCD</w:t>
            </w:r>
            <w:r w:rsidRPr="00683BD7">
              <w:rPr>
                <w:rFonts w:ascii="Arial" w:hAnsi="Arial" w:cs="Arial"/>
                <w:bCs/>
                <w:noProof/>
                <w:sz w:val="21"/>
                <w:szCs w:val="21"/>
              </w:rPr>
              <w:t xml:space="preserve"> </w:t>
            </w:r>
            <w:r w:rsidRPr="00683BD7">
              <w:rPr>
                <w:rFonts w:ascii="Arial" w:hAnsi="Arial" w:cs="Arial"/>
                <w:b/>
                <w:bCs/>
                <w:sz w:val="21"/>
                <w:szCs w:val="21"/>
              </w:rPr>
              <w:t>services</w:t>
            </w:r>
          </w:p>
        </w:tc>
        <w:tc>
          <w:tcPr>
            <w:tcW w:w="3984" w:type="dxa"/>
          </w:tcPr>
          <w:p w14:paraId="5375307A" w14:textId="5C00FBA1" w:rsidR="00717434" w:rsidRDefault="00717434" w:rsidP="00717434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hat challenges do you face with managing multimorbidity</w:t>
            </w:r>
            <w:r w:rsidR="00022972">
              <w:rPr>
                <w:rFonts w:ascii="Arial" w:hAnsi="Arial" w:cs="Arial"/>
                <w:sz w:val="21"/>
                <w:szCs w:val="21"/>
              </w:rPr>
              <w:t>/</w:t>
            </w:r>
            <w:r>
              <w:rPr>
                <w:rFonts w:ascii="Arial" w:hAnsi="Arial" w:cs="Arial"/>
                <w:sz w:val="21"/>
                <w:szCs w:val="21"/>
              </w:rPr>
              <w:t>NCDs?</w:t>
            </w:r>
          </w:p>
          <w:p w14:paraId="711D3256" w14:textId="77777777" w:rsidR="00717434" w:rsidRDefault="00717434" w:rsidP="00717434">
            <w:pPr>
              <w:rPr>
                <w:rFonts w:ascii="Arial" w:hAnsi="Arial" w:cs="Arial"/>
                <w:sz w:val="21"/>
                <w:szCs w:val="21"/>
              </w:rPr>
            </w:pPr>
          </w:p>
          <w:p w14:paraId="3615A3A7" w14:textId="77777777" w:rsidR="00717434" w:rsidRDefault="00717434" w:rsidP="00717434">
            <w:pPr>
              <w:rPr>
                <w:rFonts w:ascii="Arial" w:hAnsi="Arial" w:cs="Arial"/>
                <w:sz w:val="21"/>
                <w:szCs w:val="21"/>
              </w:rPr>
            </w:pPr>
          </w:p>
          <w:p w14:paraId="23BBD04F" w14:textId="77777777" w:rsidR="00717434" w:rsidRDefault="00717434" w:rsidP="00717434">
            <w:pPr>
              <w:rPr>
                <w:rFonts w:ascii="Arial" w:hAnsi="Arial" w:cs="Arial"/>
                <w:sz w:val="21"/>
                <w:szCs w:val="21"/>
              </w:rPr>
            </w:pPr>
          </w:p>
          <w:p w14:paraId="086C2993" w14:textId="53DC28D5" w:rsidR="00B318FD" w:rsidRPr="00683BD7" w:rsidRDefault="00B318FD" w:rsidP="00717434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>Are there things that could help you personally assist patients</w:t>
            </w:r>
            <w:r w:rsidR="00523211">
              <w:rPr>
                <w:rFonts w:ascii="Arial" w:hAnsi="Arial" w:cs="Arial"/>
                <w:sz w:val="21"/>
                <w:szCs w:val="21"/>
              </w:rPr>
              <w:t xml:space="preserve"> better</w:t>
            </w:r>
            <w:r w:rsidRPr="00683BD7">
              <w:rPr>
                <w:rFonts w:ascii="Arial" w:hAnsi="Arial" w:cs="Arial"/>
                <w:sz w:val="21"/>
                <w:szCs w:val="21"/>
              </w:rPr>
              <w:t>? Things that the clinic</w:t>
            </w:r>
            <w:r w:rsidR="00717434">
              <w:rPr>
                <w:rFonts w:ascii="Arial" w:hAnsi="Arial" w:cs="Arial"/>
                <w:sz w:val="21"/>
                <w:szCs w:val="21"/>
              </w:rPr>
              <w:t>/ government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 could do?</w:t>
            </w:r>
          </w:p>
        </w:tc>
        <w:tc>
          <w:tcPr>
            <w:tcW w:w="3730" w:type="dxa"/>
          </w:tcPr>
          <w:p w14:paraId="0E69E9DF" w14:textId="69623AA7" w:rsidR="00B318FD" w:rsidRDefault="00B318FD" w:rsidP="00CC6D4B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lastRenderedPageBreak/>
              <w:t>- Does this differ between men and women? How?</w:t>
            </w:r>
          </w:p>
          <w:p w14:paraId="78710B88" w14:textId="13F8F3A1" w:rsidR="00717434" w:rsidRPr="00683BD7" w:rsidRDefault="00717434" w:rsidP="00CC6D4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-Does this differ between HIV positives and HIV negatives </w:t>
            </w:r>
          </w:p>
          <w:p w14:paraId="388390D1" w14:textId="521383E0" w:rsidR="00B318FD" w:rsidRPr="00683BD7" w:rsidRDefault="00B318FD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318FD" w:rsidRPr="00683BD7" w14:paraId="6E15D54F" w14:textId="77777777" w:rsidTr="00B318FD">
        <w:trPr>
          <w:trHeight w:val="217"/>
        </w:trPr>
        <w:tc>
          <w:tcPr>
            <w:tcW w:w="2827" w:type="dxa"/>
          </w:tcPr>
          <w:p w14:paraId="73D88A0F" w14:textId="2FEA412D" w:rsidR="00B318FD" w:rsidRPr="00683BD7" w:rsidRDefault="00B318FD" w:rsidP="00313DF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 xml:space="preserve">Experiences- </w:t>
            </w:r>
            <w:r w:rsidRPr="00683BD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Reflections and recommendations  </w:t>
            </w:r>
          </w:p>
        </w:tc>
        <w:tc>
          <w:tcPr>
            <w:tcW w:w="3984" w:type="dxa"/>
          </w:tcPr>
          <w:p w14:paraId="760D3CD6" w14:textId="51E85874" w:rsidR="00B318FD" w:rsidRPr="00683BD7" w:rsidRDefault="00B318FD" w:rsidP="00B371BE">
            <w:pPr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 xml:space="preserve">What would be the best way to reach community members with </w:t>
            </w:r>
            <w:r w:rsidRPr="00683BD7">
              <w:rPr>
                <w:rFonts w:ascii="Arial" w:hAnsi="Arial" w:cs="Arial"/>
                <w:b/>
                <w:sz w:val="21"/>
                <w:szCs w:val="21"/>
              </w:rPr>
              <w:t>information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 about where to access </w:t>
            </w:r>
            <w:r w:rsidR="00022972">
              <w:rPr>
                <w:rFonts w:ascii="Arial" w:hAnsi="Arial" w:cs="Arial"/>
                <w:sz w:val="21"/>
                <w:szCs w:val="21"/>
              </w:rPr>
              <w:t xml:space="preserve">NCD 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testing and treatment services? </w:t>
            </w:r>
          </w:p>
          <w:p w14:paraId="0B73DEBB" w14:textId="77777777" w:rsidR="00B318FD" w:rsidRPr="00683BD7" w:rsidRDefault="00B318FD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55356758" w14:textId="357601AB" w:rsidR="00B318FD" w:rsidRPr="00683BD7" w:rsidRDefault="00B318FD" w:rsidP="00B50E2F">
            <w:pPr>
              <w:tabs>
                <w:tab w:val="left" w:pos="360"/>
              </w:tabs>
              <w:rPr>
                <w:rFonts w:ascii="Arial" w:eastAsia="Cambria" w:hAnsi="Arial" w:cs="Arial"/>
                <w:sz w:val="21"/>
                <w:szCs w:val="21"/>
                <w:lang w:val="en-GB"/>
              </w:rPr>
            </w:pPr>
            <w:r w:rsidRPr="00683BD7">
              <w:rPr>
                <w:rFonts w:ascii="Arial" w:eastAsia="Cambria" w:hAnsi="Arial" w:cs="Arial"/>
                <w:sz w:val="21"/>
                <w:szCs w:val="21"/>
                <w:lang w:val="en-GB"/>
              </w:rPr>
              <w:t>Are there other activities that you think the clinic or facility should be doing that they aren’t currently, and should be a priority?</w:t>
            </w:r>
          </w:p>
        </w:tc>
        <w:tc>
          <w:tcPr>
            <w:tcW w:w="3730" w:type="dxa"/>
          </w:tcPr>
          <w:p w14:paraId="2A431EAF" w14:textId="5368E3D4" w:rsidR="00B318FD" w:rsidRPr="00683BD7" w:rsidRDefault="00B318FD" w:rsidP="00B371B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6BFCF896" w14:textId="77777777" w:rsidR="00B318FD" w:rsidRPr="00683BD7" w:rsidRDefault="00B318FD" w:rsidP="00C90D4E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</w:p>
          <w:p w14:paraId="21B0039D" w14:textId="77777777" w:rsidR="00B318FD" w:rsidRPr="00683BD7" w:rsidRDefault="00B318FD" w:rsidP="00C90D4E">
            <w:pPr>
              <w:rPr>
                <w:rFonts w:ascii="Arial" w:eastAsiaTheme="minorHAnsi" w:hAnsi="Arial" w:cs="Arial"/>
                <w:sz w:val="21"/>
                <w:szCs w:val="21"/>
              </w:rPr>
            </w:pPr>
          </w:p>
          <w:p w14:paraId="393FBAF8" w14:textId="25EF195F" w:rsidR="00B318FD" w:rsidRPr="00022972" w:rsidRDefault="00B318FD" w:rsidP="00022972">
            <w:pPr>
              <w:rPr>
                <w:rFonts w:ascii="Arial" w:hAnsi="Arial" w:cs="Arial"/>
                <w:sz w:val="21"/>
                <w:szCs w:val="21"/>
              </w:rPr>
            </w:pPr>
          </w:p>
          <w:p w14:paraId="6AA4D88F" w14:textId="77777777" w:rsidR="00B318FD" w:rsidRDefault="00B318FD" w:rsidP="0002297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>1</w:t>
            </w:r>
            <w:r w:rsidR="00022972">
              <w:rPr>
                <w:rFonts w:ascii="Arial" w:hAnsi="Arial" w:cs="Arial"/>
                <w:sz w:val="21"/>
                <w:szCs w:val="21"/>
              </w:rPr>
              <w:t>.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 Screening </w:t>
            </w:r>
            <w:r w:rsidRPr="00683BD7">
              <w:rPr>
                <w:rFonts w:ascii="Arial" w:hAnsi="Arial" w:cs="Arial"/>
                <w:b/>
                <w:sz w:val="21"/>
                <w:szCs w:val="21"/>
              </w:rPr>
              <w:t xml:space="preserve">all </w:t>
            </w:r>
            <w:r w:rsidR="00022972">
              <w:rPr>
                <w:rFonts w:ascii="Arial" w:hAnsi="Arial" w:cs="Arial"/>
                <w:sz w:val="21"/>
                <w:szCs w:val="21"/>
              </w:rPr>
              <w:t xml:space="preserve">older </w:t>
            </w:r>
            <w:r w:rsidRPr="00683BD7">
              <w:rPr>
                <w:rFonts w:ascii="Arial" w:hAnsi="Arial" w:cs="Arial"/>
                <w:sz w:val="21"/>
                <w:szCs w:val="21"/>
              </w:rPr>
              <w:t>patients coming to clinic even if t</w:t>
            </w:r>
            <w:r w:rsidR="00022972">
              <w:rPr>
                <w:rFonts w:ascii="Arial" w:hAnsi="Arial" w:cs="Arial"/>
                <w:sz w:val="21"/>
                <w:szCs w:val="21"/>
              </w:rPr>
              <w:t>here is no clinical indication</w:t>
            </w:r>
            <w:r w:rsidRPr="00683BD7">
              <w:rPr>
                <w:rFonts w:ascii="Arial" w:hAnsi="Arial" w:cs="Arial"/>
                <w:sz w:val="21"/>
                <w:szCs w:val="21"/>
              </w:rPr>
              <w:t>?</w:t>
            </w:r>
          </w:p>
          <w:p w14:paraId="7CCA8B95" w14:textId="60CC7F95" w:rsidR="00022972" w:rsidRPr="00683BD7" w:rsidRDefault="00022972" w:rsidP="00022972"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. Offering comprehensive care packages dedicated to managing </w:t>
            </w:r>
            <w:r w:rsidR="00284300">
              <w:rPr>
                <w:rFonts w:ascii="Arial" w:hAnsi="Arial" w:cs="Arial"/>
                <w:sz w:val="21"/>
                <w:szCs w:val="21"/>
              </w:rPr>
              <w:t xml:space="preserve">multimorbidity </w:t>
            </w:r>
          </w:p>
        </w:tc>
      </w:tr>
      <w:tr w:rsidR="00B318FD" w:rsidRPr="00683BD7" w14:paraId="46824B92" w14:textId="77777777" w:rsidTr="00B318FD">
        <w:trPr>
          <w:trHeight w:val="217"/>
        </w:trPr>
        <w:tc>
          <w:tcPr>
            <w:tcW w:w="2827" w:type="dxa"/>
          </w:tcPr>
          <w:p w14:paraId="124FDCBA" w14:textId="21F1A41A" w:rsidR="00B318FD" w:rsidRPr="00683BD7" w:rsidRDefault="00B318FD" w:rsidP="00C75293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83BD7">
              <w:rPr>
                <w:rFonts w:ascii="Arial" w:hAnsi="Arial" w:cs="Arial"/>
                <w:b/>
                <w:sz w:val="21"/>
                <w:szCs w:val="21"/>
              </w:rPr>
              <w:t>Wrap Up</w:t>
            </w:r>
          </w:p>
        </w:tc>
        <w:tc>
          <w:tcPr>
            <w:tcW w:w="3984" w:type="dxa"/>
          </w:tcPr>
          <w:p w14:paraId="1CD39873" w14:textId="3D0F65D3" w:rsidR="00B318FD" w:rsidRPr="00683BD7" w:rsidRDefault="00B318FD" w:rsidP="003406B3">
            <w:pPr>
              <w:rPr>
                <w:rFonts w:ascii="Arial" w:hAnsi="Arial" w:cs="Arial"/>
                <w:sz w:val="21"/>
                <w:szCs w:val="21"/>
              </w:rPr>
            </w:pPr>
            <w:r w:rsidRPr="00683BD7">
              <w:rPr>
                <w:rFonts w:ascii="Arial" w:hAnsi="Arial" w:cs="Arial"/>
                <w:sz w:val="21"/>
                <w:szCs w:val="21"/>
              </w:rPr>
              <w:t xml:space="preserve">We have talked about many things related to </w:t>
            </w:r>
            <w:r>
              <w:rPr>
                <w:rFonts w:ascii="Arial" w:hAnsi="Arial" w:cs="Arial"/>
                <w:sz w:val="21"/>
                <w:szCs w:val="21"/>
              </w:rPr>
              <w:t>NCDs and multimorbidity</w:t>
            </w:r>
            <w:r w:rsidRPr="00683BD7">
              <w:rPr>
                <w:rFonts w:ascii="Arial" w:hAnsi="Arial" w:cs="Arial"/>
                <w:sz w:val="21"/>
                <w:szCs w:val="21"/>
              </w:rPr>
              <w:t xml:space="preserve">. Are there any final thoughts you would like to share with me? Do you have any questions? </w:t>
            </w:r>
          </w:p>
        </w:tc>
        <w:tc>
          <w:tcPr>
            <w:tcW w:w="3730" w:type="dxa"/>
          </w:tcPr>
          <w:p w14:paraId="7C8C3530" w14:textId="77777777" w:rsidR="00B318FD" w:rsidRPr="00683BD7" w:rsidRDefault="00B318FD" w:rsidP="00313DFF">
            <w:pPr>
              <w:pStyle w:val="NoSpacing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7E9B7EB3" w14:textId="77777777" w:rsidR="0009505B" w:rsidRPr="00CC6D4B" w:rsidRDefault="0009505B" w:rsidP="00CC6D4B"/>
    <w:sectPr w:rsidR="0009505B" w:rsidRPr="00CC6D4B" w:rsidSect="00B06FA8">
      <w:head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AD6CF" w14:textId="77777777" w:rsidR="00B06FA8" w:rsidRDefault="00B06FA8" w:rsidP="00C57302">
      <w:r>
        <w:separator/>
      </w:r>
    </w:p>
  </w:endnote>
  <w:endnote w:type="continuationSeparator" w:id="0">
    <w:p w14:paraId="20AE1E60" w14:textId="77777777" w:rsidR="00B06FA8" w:rsidRDefault="00B06FA8" w:rsidP="00C57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C9A75" w14:textId="77777777" w:rsidR="00B06FA8" w:rsidRDefault="00B06FA8" w:rsidP="00C57302">
      <w:r>
        <w:separator/>
      </w:r>
    </w:p>
  </w:footnote>
  <w:footnote w:type="continuationSeparator" w:id="0">
    <w:p w14:paraId="18E737EF" w14:textId="77777777" w:rsidR="00B06FA8" w:rsidRDefault="00B06FA8" w:rsidP="00C57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1AA51" w14:textId="769B8DE1" w:rsidR="009E6F31" w:rsidRDefault="009E6F31">
    <w:pPr>
      <w:pStyle w:val="Header"/>
    </w:pPr>
    <w:r>
      <w:t>AGING/ NCD HCP FGD v1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C3200"/>
    <w:multiLevelType w:val="hybridMultilevel"/>
    <w:tmpl w:val="B7E6A956"/>
    <w:lvl w:ilvl="0" w:tplc="63AE9BBA">
      <w:start w:val="1"/>
      <w:numFmt w:val="decimal"/>
      <w:lvlText w:val="%1."/>
      <w:lvlJc w:val="left"/>
      <w:pPr>
        <w:ind w:left="-72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1F078C8"/>
    <w:multiLevelType w:val="hybridMultilevel"/>
    <w:tmpl w:val="29560C3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27317"/>
    <w:multiLevelType w:val="hybridMultilevel"/>
    <w:tmpl w:val="03DC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8236C"/>
    <w:multiLevelType w:val="hybridMultilevel"/>
    <w:tmpl w:val="F2486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571F0"/>
    <w:multiLevelType w:val="hybridMultilevel"/>
    <w:tmpl w:val="8F9E055A"/>
    <w:lvl w:ilvl="0" w:tplc="23B43A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E7F8D"/>
    <w:multiLevelType w:val="hybridMultilevel"/>
    <w:tmpl w:val="3B940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7C0B60"/>
    <w:multiLevelType w:val="hybridMultilevel"/>
    <w:tmpl w:val="8B3E343A"/>
    <w:lvl w:ilvl="0" w:tplc="CFBAA61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624735"/>
    <w:multiLevelType w:val="hybridMultilevel"/>
    <w:tmpl w:val="EAF20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0231B2"/>
    <w:multiLevelType w:val="hybridMultilevel"/>
    <w:tmpl w:val="2198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B5B52"/>
    <w:multiLevelType w:val="hybridMultilevel"/>
    <w:tmpl w:val="36966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E60C5"/>
    <w:multiLevelType w:val="hybridMultilevel"/>
    <w:tmpl w:val="846CAA60"/>
    <w:lvl w:ilvl="0" w:tplc="1DD82C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8A09D4"/>
    <w:multiLevelType w:val="hybridMultilevel"/>
    <w:tmpl w:val="7F902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8676DE"/>
    <w:multiLevelType w:val="hybridMultilevel"/>
    <w:tmpl w:val="10EEFD54"/>
    <w:lvl w:ilvl="0" w:tplc="271814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B0D05"/>
    <w:multiLevelType w:val="hybridMultilevel"/>
    <w:tmpl w:val="4CDA9C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514847"/>
    <w:multiLevelType w:val="hybridMultilevel"/>
    <w:tmpl w:val="C4B86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D36940"/>
    <w:multiLevelType w:val="hybridMultilevel"/>
    <w:tmpl w:val="0AB8A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173F8"/>
    <w:multiLevelType w:val="hybridMultilevel"/>
    <w:tmpl w:val="4336D118"/>
    <w:lvl w:ilvl="0" w:tplc="4A1207F2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DF6757"/>
    <w:multiLevelType w:val="hybridMultilevel"/>
    <w:tmpl w:val="A9ACA65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F4F1AB7"/>
    <w:multiLevelType w:val="hybridMultilevel"/>
    <w:tmpl w:val="9DEC1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A6F7C0C"/>
    <w:multiLevelType w:val="hybridMultilevel"/>
    <w:tmpl w:val="2432D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AF5766"/>
    <w:multiLevelType w:val="hybridMultilevel"/>
    <w:tmpl w:val="97B8F8B0"/>
    <w:lvl w:ilvl="0" w:tplc="054ED596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4B342DE"/>
    <w:multiLevelType w:val="hybridMultilevel"/>
    <w:tmpl w:val="69C8A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627060">
    <w:abstractNumId w:val="21"/>
  </w:num>
  <w:num w:numId="2" w16cid:durableId="1614629673">
    <w:abstractNumId w:val="15"/>
  </w:num>
  <w:num w:numId="3" w16cid:durableId="1631864613">
    <w:abstractNumId w:val="14"/>
  </w:num>
  <w:num w:numId="4" w16cid:durableId="1988826985">
    <w:abstractNumId w:val="19"/>
  </w:num>
  <w:num w:numId="5" w16cid:durableId="1211651772">
    <w:abstractNumId w:val="7"/>
  </w:num>
  <w:num w:numId="6" w16cid:durableId="1709991032">
    <w:abstractNumId w:val="2"/>
  </w:num>
  <w:num w:numId="7" w16cid:durableId="582179660">
    <w:abstractNumId w:val="8"/>
  </w:num>
  <w:num w:numId="8" w16cid:durableId="537203537">
    <w:abstractNumId w:val="11"/>
  </w:num>
  <w:num w:numId="9" w16cid:durableId="1585413091">
    <w:abstractNumId w:val="3"/>
  </w:num>
  <w:num w:numId="10" w16cid:durableId="1318461739">
    <w:abstractNumId w:val="16"/>
  </w:num>
  <w:num w:numId="11" w16cid:durableId="1709406037">
    <w:abstractNumId w:val="17"/>
  </w:num>
  <w:num w:numId="12" w16cid:durableId="1255282106">
    <w:abstractNumId w:val="0"/>
  </w:num>
  <w:num w:numId="13" w16cid:durableId="1628395425">
    <w:abstractNumId w:val="9"/>
  </w:num>
  <w:num w:numId="14" w16cid:durableId="166753706">
    <w:abstractNumId w:val="13"/>
  </w:num>
  <w:num w:numId="15" w16cid:durableId="1065105535">
    <w:abstractNumId w:val="18"/>
  </w:num>
  <w:num w:numId="16" w16cid:durableId="1567573391">
    <w:abstractNumId w:val="5"/>
  </w:num>
  <w:num w:numId="17" w16cid:durableId="831726079">
    <w:abstractNumId w:val="20"/>
  </w:num>
  <w:num w:numId="18" w16cid:durableId="90591910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23827691">
    <w:abstractNumId w:val="4"/>
  </w:num>
  <w:num w:numId="20" w16cid:durableId="239799518">
    <w:abstractNumId w:val="12"/>
  </w:num>
  <w:num w:numId="21" w16cid:durableId="1308243901">
    <w:abstractNumId w:val="10"/>
  </w:num>
  <w:num w:numId="22" w16cid:durableId="7103470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1A6"/>
    <w:rsid w:val="00001971"/>
    <w:rsid w:val="00003AF5"/>
    <w:rsid w:val="00010C4B"/>
    <w:rsid w:val="0002237E"/>
    <w:rsid w:val="00022972"/>
    <w:rsid w:val="00023302"/>
    <w:rsid w:val="00035326"/>
    <w:rsid w:val="00035D87"/>
    <w:rsid w:val="0006059A"/>
    <w:rsid w:val="00062470"/>
    <w:rsid w:val="00067338"/>
    <w:rsid w:val="000725A2"/>
    <w:rsid w:val="000765B7"/>
    <w:rsid w:val="000820C9"/>
    <w:rsid w:val="00082C26"/>
    <w:rsid w:val="0009138D"/>
    <w:rsid w:val="0009505B"/>
    <w:rsid w:val="000B35FC"/>
    <w:rsid w:val="000E0875"/>
    <w:rsid w:val="00105A7F"/>
    <w:rsid w:val="00114BBD"/>
    <w:rsid w:val="00123537"/>
    <w:rsid w:val="00125C0C"/>
    <w:rsid w:val="00126E5A"/>
    <w:rsid w:val="0015387D"/>
    <w:rsid w:val="0015424C"/>
    <w:rsid w:val="00166D46"/>
    <w:rsid w:val="00173020"/>
    <w:rsid w:val="001B35A9"/>
    <w:rsid w:val="001F4AAC"/>
    <w:rsid w:val="00213922"/>
    <w:rsid w:val="002339F7"/>
    <w:rsid w:val="00244BB1"/>
    <w:rsid w:val="00244FE2"/>
    <w:rsid w:val="00252F4E"/>
    <w:rsid w:val="002567CE"/>
    <w:rsid w:val="00284300"/>
    <w:rsid w:val="00290B3F"/>
    <w:rsid w:val="00296A33"/>
    <w:rsid w:val="00297257"/>
    <w:rsid w:val="002975F2"/>
    <w:rsid w:val="002A070D"/>
    <w:rsid w:val="002A5BFA"/>
    <w:rsid w:val="002A710A"/>
    <w:rsid w:val="002B58CA"/>
    <w:rsid w:val="002D6DF3"/>
    <w:rsid w:val="002E0D4C"/>
    <w:rsid w:val="003003CF"/>
    <w:rsid w:val="00300923"/>
    <w:rsid w:val="00313DFF"/>
    <w:rsid w:val="003406B3"/>
    <w:rsid w:val="00355A24"/>
    <w:rsid w:val="0036211C"/>
    <w:rsid w:val="003756D1"/>
    <w:rsid w:val="00381DA3"/>
    <w:rsid w:val="00384C63"/>
    <w:rsid w:val="0038694D"/>
    <w:rsid w:val="00394670"/>
    <w:rsid w:val="00396512"/>
    <w:rsid w:val="003B50AC"/>
    <w:rsid w:val="003C2EF4"/>
    <w:rsid w:val="003D3B6B"/>
    <w:rsid w:val="003E5B40"/>
    <w:rsid w:val="003F48FD"/>
    <w:rsid w:val="00464EB4"/>
    <w:rsid w:val="00475F70"/>
    <w:rsid w:val="00495CC6"/>
    <w:rsid w:val="004C7E94"/>
    <w:rsid w:val="004D081A"/>
    <w:rsid w:val="004D4D8B"/>
    <w:rsid w:val="0050230F"/>
    <w:rsid w:val="00510F16"/>
    <w:rsid w:val="00513EBA"/>
    <w:rsid w:val="00523211"/>
    <w:rsid w:val="00537BB0"/>
    <w:rsid w:val="00555659"/>
    <w:rsid w:val="00570010"/>
    <w:rsid w:val="00583184"/>
    <w:rsid w:val="00593B07"/>
    <w:rsid w:val="005C4A79"/>
    <w:rsid w:val="005C57F3"/>
    <w:rsid w:val="005F2161"/>
    <w:rsid w:val="005F2298"/>
    <w:rsid w:val="006033A8"/>
    <w:rsid w:val="00606611"/>
    <w:rsid w:val="00640DED"/>
    <w:rsid w:val="00647C50"/>
    <w:rsid w:val="00664204"/>
    <w:rsid w:val="0067764A"/>
    <w:rsid w:val="00677F29"/>
    <w:rsid w:val="006820A0"/>
    <w:rsid w:val="00683BD7"/>
    <w:rsid w:val="006847D1"/>
    <w:rsid w:val="0068480B"/>
    <w:rsid w:val="006A7D1E"/>
    <w:rsid w:val="006B6327"/>
    <w:rsid w:val="006C12CC"/>
    <w:rsid w:val="006C2115"/>
    <w:rsid w:val="006F025F"/>
    <w:rsid w:val="006F0BD5"/>
    <w:rsid w:val="00700860"/>
    <w:rsid w:val="00707449"/>
    <w:rsid w:val="00717434"/>
    <w:rsid w:val="00727C7A"/>
    <w:rsid w:val="00753A4D"/>
    <w:rsid w:val="00773147"/>
    <w:rsid w:val="00776C90"/>
    <w:rsid w:val="007847C0"/>
    <w:rsid w:val="00787D22"/>
    <w:rsid w:val="007A7311"/>
    <w:rsid w:val="007B6B8E"/>
    <w:rsid w:val="007B7F49"/>
    <w:rsid w:val="007D7B7C"/>
    <w:rsid w:val="007E1213"/>
    <w:rsid w:val="007F7030"/>
    <w:rsid w:val="008010A9"/>
    <w:rsid w:val="008211A6"/>
    <w:rsid w:val="008521CF"/>
    <w:rsid w:val="00860B22"/>
    <w:rsid w:val="00866AB7"/>
    <w:rsid w:val="00873B7B"/>
    <w:rsid w:val="00883FFB"/>
    <w:rsid w:val="0089314B"/>
    <w:rsid w:val="008A162A"/>
    <w:rsid w:val="008B11FE"/>
    <w:rsid w:val="008C2556"/>
    <w:rsid w:val="008D1C1E"/>
    <w:rsid w:val="008D2301"/>
    <w:rsid w:val="00915785"/>
    <w:rsid w:val="00965DC9"/>
    <w:rsid w:val="00967E5E"/>
    <w:rsid w:val="00982B2E"/>
    <w:rsid w:val="009C1961"/>
    <w:rsid w:val="009C48CF"/>
    <w:rsid w:val="009E2F61"/>
    <w:rsid w:val="009E6F31"/>
    <w:rsid w:val="009F1D75"/>
    <w:rsid w:val="00A16F9B"/>
    <w:rsid w:val="00A336ED"/>
    <w:rsid w:val="00A34384"/>
    <w:rsid w:val="00A44D17"/>
    <w:rsid w:val="00A56471"/>
    <w:rsid w:val="00A73A34"/>
    <w:rsid w:val="00A866D8"/>
    <w:rsid w:val="00A9554E"/>
    <w:rsid w:val="00AB1C32"/>
    <w:rsid w:val="00AB52F1"/>
    <w:rsid w:val="00AC222A"/>
    <w:rsid w:val="00AC2B6D"/>
    <w:rsid w:val="00AC7408"/>
    <w:rsid w:val="00AD74F2"/>
    <w:rsid w:val="00AE737E"/>
    <w:rsid w:val="00B021EE"/>
    <w:rsid w:val="00B05123"/>
    <w:rsid w:val="00B06FA8"/>
    <w:rsid w:val="00B2591E"/>
    <w:rsid w:val="00B25CDF"/>
    <w:rsid w:val="00B318FD"/>
    <w:rsid w:val="00B3490A"/>
    <w:rsid w:val="00B371BE"/>
    <w:rsid w:val="00B41C62"/>
    <w:rsid w:val="00B43B85"/>
    <w:rsid w:val="00B45F8B"/>
    <w:rsid w:val="00B50E2F"/>
    <w:rsid w:val="00B54E33"/>
    <w:rsid w:val="00B60550"/>
    <w:rsid w:val="00B7656C"/>
    <w:rsid w:val="00B907F8"/>
    <w:rsid w:val="00B97579"/>
    <w:rsid w:val="00BA6026"/>
    <w:rsid w:val="00C013D9"/>
    <w:rsid w:val="00C13810"/>
    <w:rsid w:val="00C16011"/>
    <w:rsid w:val="00C16572"/>
    <w:rsid w:val="00C23A1F"/>
    <w:rsid w:val="00C23B67"/>
    <w:rsid w:val="00C360E6"/>
    <w:rsid w:val="00C412CE"/>
    <w:rsid w:val="00C55B31"/>
    <w:rsid w:val="00C57302"/>
    <w:rsid w:val="00C7419B"/>
    <w:rsid w:val="00C75293"/>
    <w:rsid w:val="00C830C9"/>
    <w:rsid w:val="00C90D4E"/>
    <w:rsid w:val="00CA7872"/>
    <w:rsid w:val="00CB5377"/>
    <w:rsid w:val="00CC6D4B"/>
    <w:rsid w:val="00CF0838"/>
    <w:rsid w:val="00CF1B94"/>
    <w:rsid w:val="00D040D8"/>
    <w:rsid w:val="00D11C5C"/>
    <w:rsid w:val="00D375C5"/>
    <w:rsid w:val="00D378AE"/>
    <w:rsid w:val="00D561A7"/>
    <w:rsid w:val="00D61994"/>
    <w:rsid w:val="00D62751"/>
    <w:rsid w:val="00D6421B"/>
    <w:rsid w:val="00D813DC"/>
    <w:rsid w:val="00DA3B6D"/>
    <w:rsid w:val="00DA62E4"/>
    <w:rsid w:val="00DB2F1B"/>
    <w:rsid w:val="00DB6E92"/>
    <w:rsid w:val="00DC7902"/>
    <w:rsid w:val="00DD422B"/>
    <w:rsid w:val="00DE169D"/>
    <w:rsid w:val="00DF5223"/>
    <w:rsid w:val="00DF656D"/>
    <w:rsid w:val="00E05B4B"/>
    <w:rsid w:val="00E70457"/>
    <w:rsid w:val="00EA3280"/>
    <w:rsid w:val="00EA5757"/>
    <w:rsid w:val="00EB0A47"/>
    <w:rsid w:val="00EE1E72"/>
    <w:rsid w:val="00EE53B7"/>
    <w:rsid w:val="00EF1CD8"/>
    <w:rsid w:val="00EF3042"/>
    <w:rsid w:val="00F00908"/>
    <w:rsid w:val="00F233CB"/>
    <w:rsid w:val="00F33E0B"/>
    <w:rsid w:val="00FA5567"/>
    <w:rsid w:val="00FC2B13"/>
    <w:rsid w:val="00FE465E"/>
    <w:rsid w:val="00FF04DD"/>
    <w:rsid w:val="00FF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0C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1A6"/>
    <w:rPr>
      <w:rFonts w:ascii="Times New Roman" w:eastAsia="Calibri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F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211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7F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F4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F49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F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F49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7F49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F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F49"/>
    <w:rPr>
      <w:rFonts w:ascii="Times New Roman" w:eastAsia="Calibri" w:hAnsi="Times New Roman" w:cs="Times New Roman"/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FA5567"/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73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30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73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302"/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C13810"/>
    <w:rPr>
      <w:sz w:val="22"/>
      <w:szCs w:val="22"/>
    </w:rPr>
  </w:style>
  <w:style w:type="table" w:styleId="TableGrid">
    <w:name w:val="Table Grid"/>
    <w:basedOn w:val="TableNormal"/>
    <w:uiPriority w:val="39"/>
    <w:rsid w:val="00C138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99"/>
    <w:rsid w:val="00464EB4"/>
    <w:rPr>
      <w:rFonts w:ascii="Calibri" w:eastAsia="Calibri" w:hAnsi="Calibri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E6F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269A7-3348-4FC5-B6D1-3DC83AA84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Chihota</dc:creator>
  <cp:keywords/>
  <dc:description/>
  <cp:lastModifiedBy>Anjali Sharma</cp:lastModifiedBy>
  <cp:revision>3</cp:revision>
  <dcterms:created xsi:type="dcterms:W3CDTF">2021-04-20T09:24:00Z</dcterms:created>
  <dcterms:modified xsi:type="dcterms:W3CDTF">2024-04-09T08:03:00Z</dcterms:modified>
</cp:coreProperties>
</file>